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AC925" w14:textId="77777777" w:rsidR="002D450D" w:rsidRPr="001549D3" w:rsidRDefault="002D450D" w:rsidP="002D450D">
      <w:pPr>
        <w:pStyle w:val="SupplementaryMaterial"/>
        <w:rPr>
          <w:b w:val="0"/>
        </w:rPr>
      </w:pPr>
      <w:r w:rsidRPr="001549D3">
        <w:t>Supplementary Material</w:t>
      </w:r>
    </w:p>
    <w:p w14:paraId="526794F8" w14:textId="77777777" w:rsidR="002D450D" w:rsidRPr="00101598" w:rsidRDefault="002D450D" w:rsidP="002D450D">
      <w:pPr>
        <w:spacing w:line="480" w:lineRule="auto"/>
        <w:jc w:val="center"/>
        <w:rPr>
          <w:b/>
          <w:bCs/>
          <w:sz w:val="32"/>
          <w:szCs w:val="32"/>
        </w:rPr>
      </w:pPr>
      <w:r w:rsidRPr="00101598">
        <w:rPr>
          <w:b/>
          <w:bCs/>
          <w:sz w:val="32"/>
          <w:szCs w:val="32"/>
        </w:rPr>
        <w:t>Review of Mendelian Randomization Studies on Age at Natural Menopause</w:t>
      </w:r>
    </w:p>
    <w:p w14:paraId="6ACACE99" w14:textId="77777777" w:rsidR="002D450D" w:rsidRPr="00184FB5" w:rsidRDefault="002D450D" w:rsidP="002D450D">
      <w:pPr>
        <w:spacing w:line="480" w:lineRule="auto"/>
        <w:rPr>
          <w:sz w:val="24"/>
          <w:szCs w:val="24"/>
        </w:rPr>
      </w:pPr>
    </w:p>
    <w:p w14:paraId="1F5231CD" w14:textId="192D32C4" w:rsidR="002D450D" w:rsidRPr="002D450D" w:rsidRDefault="002D450D" w:rsidP="002D450D">
      <w:pPr>
        <w:spacing w:line="480" w:lineRule="auto"/>
        <w:rPr>
          <w:b/>
          <w:bCs/>
          <w:sz w:val="24"/>
          <w:szCs w:val="24"/>
        </w:rPr>
      </w:pPr>
      <w:r w:rsidRPr="00184FB5">
        <w:rPr>
          <w:b/>
          <w:bCs/>
          <w:sz w:val="24"/>
          <w:szCs w:val="24"/>
        </w:rPr>
        <w:t xml:space="preserve">Xiao Zhang, Zhao </w:t>
      </w:r>
      <w:proofErr w:type="spellStart"/>
      <w:r w:rsidRPr="00184FB5">
        <w:rPr>
          <w:b/>
          <w:bCs/>
          <w:sz w:val="24"/>
          <w:szCs w:val="24"/>
        </w:rPr>
        <w:t>Huangfu</w:t>
      </w:r>
      <w:proofErr w:type="spellEnd"/>
      <w:r w:rsidRPr="00184FB5">
        <w:rPr>
          <w:b/>
          <w:bCs/>
          <w:sz w:val="24"/>
          <w:szCs w:val="24"/>
        </w:rPr>
        <w:t>, Shaowei Wang</w:t>
      </w:r>
      <w:r w:rsidRPr="00184FB5">
        <w:rPr>
          <w:b/>
          <w:bCs/>
          <w:sz w:val="24"/>
          <w:szCs w:val="24"/>
          <w:vertAlign w:val="superscript"/>
        </w:rPr>
        <w:t>*</w:t>
      </w:r>
    </w:p>
    <w:p w14:paraId="71C3D838" w14:textId="5276168A" w:rsidR="002D450D" w:rsidRDefault="002D450D">
      <w:pPr>
        <w:rPr>
          <w:sz w:val="24"/>
          <w:szCs w:val="24"/>
        </w:rPr>
      </w:pPr>
      <w:r w:rsidRPr="00B91551">
        <w:rPr>
          <w:rFonts w:cs="Times New Roman"/>
          <w:b/>
          <w:bCs/>
          <w:color w:val="000000" w:themeColor="text1"/>
          <w:sz w:val="24"/>
          <w:szCs w:val="24"/>
          <w:vertAlign w:val="superscript"/>
        </w:rPr>
        <w:t>*</w:t>
      </w:r>
      <w:r w:rsidRPr="00184FB5">
        <w:rPr>
          <w:rFonts w:cs="Times New Roman"/>
          <w:b/>
          <w:bCs/>
          <w:color w:val="000000" w:themeColor="text1"/>
          <w:sz w:val="24"/>
          <w:szCs w:val="24"/>
        </w:rPr>
        <w:t>Correspondence:</w:t>
      </w:r>
      <w:r w:rsidRPr="00184FB5">
        <w:rPr>
          <w:sz w:val="24"/>
          <w:szCs w:val="24"/>
        </w:rPr>
        <w:t xml:space="preserve"> </w:t>
      </w:r>
      <w:r w:rsidRPr="00184FB5">
        <w:rPr>
          <w:rFonts w:hint="eastAsia"/>
          <w:sz w:val="24"/>
          <w:szCs w:val="24"/>
        </w:rPr>
        <w:t>S</w:t>
      </w:r>
      <w:r w:rsidRPr="00184FB5">
        <w:rPr>
          <w:sz w:val="24"/>
          <w:szCs w:val="24"/>
        </w:rPr>
        <w:t>haowei Wang</w:t>
      </w:r>
      <w:r w:rsidR="00A33CD9">
        <w:rPr>
          <w:rFonts w:hint="eastAsia"/>
          <w:sz w:val="24"/>
          <w:szCs w:val="24"/>
        </w:rPr>
        <w:t>:</w:t>
      </w:r>
      <w:r w:rsidR="00A33CD9">
        <w:rPr>
          <w:sz w:val="24"/>
          <w:szCs w:val="24"/>
        </w:rPr>
        <w:t xml:space="preserve"> </w:t>
      </w:r>
      <w:hyperlink r:id="rId6" w:history="1">
        <w:r w:rsidR="0091352F" w:rsidRPr="008F6E94">
          <w:rPr>
            <w:rStyle w:val="a4"/>
            <w:rFonts w:cs="Times New Roman"/>
            <w:sz w:val="24"/>
            <w:szCs w:val="24"/>
          </w:rPr>
          <w:t>w_sw999@163.com</w:t>
        </w:r>
      </w:hyperlink>
    </w:p>
    <w:p w14:paraId="46AD3B26" w14:textId="77777777" w:rsidR="0091352F" w:rsidRPr="0091352F" w:rsidRDefault="0091352F">
      <w:pPr>
        <w:rPr>
          <w:sz w:val="24"/>
          <w:szCs w:val="24"/>
        </w:rPr>
      </w:pPr>
    </w:p>
    <w:p w14:paraId="49C97AB0" w14:textId="364AE1C3" w:rsidR="00AD216A" w:rsidRPr="0091352F" w:rsidRDefault="00526165">
      <w:pPr>
        <w:rPr>
          <w:sz w:val="24"/>
          <w:szCs w:val="24"/>
        </w:rPr>
      </w:pPr>
      <w:r w:rsidRPr="0091352F">
        <w:rPr>
          <w:sz w:val="24"/>
          <w:szCs w:val="24"/>
        </w:rPr>
        <w:t xml:space="preserve">Supplementary </w:t>
      </w:r>
      <w:r w:rsidR="00BC3FE4" w:rsidRPr="0091352F">
        <w:rPr>
          <w:rFonts w:hint="eastAsia"/>
          <w:sz w:val="24"/>
          <w:szCs w:val="24"/>
        </w:rPr>
        <w:t>T</w:t>
      </w:r>
      <w:r w:rsidR="00BC3FE4" w:rsidRPr="0091352F">
        <w:rPr>
          <w:sz w:val="24"/>
          <w:szCs w:val="24"/>
        </w:rPr>
        <w:t>able 1 Mendelian randomization studies of various exposure with ANM as the outcome</w:t>
      </w:r>
    </w:p>
    <w:tbl>
      <w:tblPr>
        <w:tblStyle w:val="a3"/>
        <w:tblW w:w="1417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6"/>
        <w:gridCol w:w="706"/>
        <w:gridCol w:w="1496"/>
        <w:gridCol w:w="774"/>
        <w:gridCol w:w="685"/>
        <w:gridCol w:w="705"/>
        <w:gridCol w:w="1137"/>
        <w:gridCol w:w="779"/>
        <w:gridCol w:w="666"/>
        <w:gridCol w:w="1134"/>
        <w:gridCol w:w="1296"/>
        <w:gridCol w:w="546"/>
        <w:gridCol w:w="904"/>
        <w:gridCol w:w="662"/>
      </w:tblGrid>
      <w:tr w:rsidR="00200101" w14:paraId="0BD9D7CC" w14:textId="2C61B7E4" w:rsidTr="00BF3015">
        <w:trPr>
          <w:jc w:val="center"/>
        </w:trPr>
        <w:tc>
          <w:tcPr>
            <w:tcW w:w="2686" w:type="dxa"/>
            <w:tcBorders>
              <w:top w:val="single" w:sz="4" w:space="0" w:color="auto"/>
              <w:bottom w:val="single" w:sz="4" w:space="0" w:color="auto"/>
            </w:tcBorders>
          </w:tcPr>
          <w:p w14:paraId="3B35F387" w14:textId="15494AFE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Exposure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1FCC46AE" w14:textId="0ABD9A36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Population</w:t>
            </w:r>
          </w:p>
        </w:tc>
        <w:tc>
          <w:tcPr>
            <w:tcW w:w="1496" w:type="dxa"/>
            <w:tcBorders>
              <w:top w:val="single" w:sz="4" w:space="0" w:color="auto"/>
              <w:bottom w:val="single" w:sz="4" w:space="0" w:color="auto"/>
            </w:tcBorders>
          </w:tcPr>
          <w:p w14:paraId="7AC0435F" w14:textId="6C155DD5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Cohorts</w:t>
            </w:r>
          </w:p>
        </w:tc>
        <w:tc>
          <w:tcPr>
            <w:tcW w:w="774" w:type="dxa"/>
            <w:tcBorders>
              <w:top w:val="single" w:sz="4" w:space="0" w:color="auto"/>
              <w:bottom w:val="single" w:sz="4" w:space="0" w:color="auto"/>
            </w:tcBorders>
          </w:tcPr>
          <w:p w14:paraId="4ADCEDC8" w14:textId="0D5C25C7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Sample size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</w:tcPr>
          <w:p w14:paraId="189AEA86" w14:textId="7B79ECB1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Outcome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14:paraId="0A23DA7E" w14:textId="44F13EE3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Population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14:paraId="1C81D603" w14:textId="4FA07394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Cohort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14:paraId="4CC3BA96" w14:textId="5D9A4C69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Sample size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14:paraId="0BE6504D" w14:textId="1B60D2FD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SNPs, 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FD7E706" w14:textId="4CA26C0B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MR methods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2FDA4736" w14:textId="62240F34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OR/B</w:t>
            </w:r>
            <w:r w:rsidR="0000272F">
              <w:rPr>
                <w:rFonts w:cs="Times New Roman"/>
                <w:sz w:val="11"/>
                <w:szCs w:val="11"/>
              </w:rPr>
              <w:t xml:space="preserve"> (95%CI)</w:t>
            </w:r>
          </w:p>
        </w:tc>
        <w:tc>
          <w:tcPr>
            <w:tcW w:w="546" w:type="dxa"/>
            <w:tcBorders>
              <w:top w:val="single" w:sz="4" w:space="0" w:color="auto"/>
              <w:bottom w:val="single" w:sz="4" w:space="0" w:color="auto"/>
            </w:tcBorders>
          </w:tcPr>
          <w:p w14:paraId="13A7D378" w14:textId="7F2234A6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P</w:t>
            </w:r>
          </w:p>
        </w:tc>
        <w:tc>
          <w:tcPr>
            <w:tcW w:w="904" w:type="dxa"/>
            <w:tcBorders>
              <w:top w:val="single" w:sz="4" w:space="0" w:color="auto"/>
              <w:bottom w:val="single" w:sz="4" w:space="0" w:color="auto"/>
            </w:tcBorders>
          </w:tcPr>
          <w:p w14:paraId="3FF2A72F" w14:textId="0D5B5F01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Sensitivity tests</w:t>
            </w:r>
          </w:p>
        </w:tc>
        <w:tc>
          <w:tcPr>
            <w:tcW w:w="662" w:type="dxa"/>
            <w:tcBorders>
              <w:top w:val="single" w:sz="4" w:space="0" w:color="auto"/>
              <w:bottom w:val="single" w:sz="4" w:space="0" w:color="auto"/>
            </w:tcBorders>
          </w:tcPr>
          <w:p w14:paraId="3BD86ECF" w14:textId="04485DBC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F56F46">
              <w:rPr>
                <w:rFonts w:cs="Times New Roman"/>
                <w:sz w:val="11"/>
                <w:szCs w:val="11"/>
              </w:rPr>
              <w:t>Reference</w:t>
            </w:r>
          </w:p>
        </w:tc>
      </w:tr>
      <w:tr w:rsidR="00200101" w14:paraId="6D43C0D2" w14:textId="791FD1E3" w:rsidTr="00BF3015">
        <w:trPr>
          <w:jc w:val="center"/>
        </w:trPr>
        <w:tc>
          <w:tcPr>
            <w:tcW w:w="2686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3F3875A4" w14:textId="40D79C82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Lower BMI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7405E7D2" w14:textId="10A6C54B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219B5BED" w14:textId="3465697A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2089A997" w14:textId="608F9A8D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1466FE">
              <w:rPr>
                <w:rFonts w:cs="Times New Roman"/>
                <w:sz w:val="11"/>
                <w:szCs w:val="11"/>
              </w:rPr>
              <w:t>193570</w:t>
            </w:r>
          </w:p>
        </w:tc>
        <w:tc>
          <w:tcPr>
            <w:tcW w:w="685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5C3BCC5D" w14:textId="35B7A268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7D1BE2B3" w14:textId="35CF314C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31D4E1D7" w14:textId="07329F71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55605FB0" w14:textId="11CE09AD" w:rsidR="006A620E" w:rsidRPr="001466FE" w:rsidRDefault="006A620E" w:rsidP="001466FE">
            <w:pPr>
              <w:widowControl/>
              <w:rPr>
                <w:rFonts w:eastAsia="等线" w:cs="Times New Roman"/>
                <w:sz w:val="11"/>
                <w:szCs w:val="11"/>
              </w:rPr>
            </w:pPr>
            <w:r w:rsidRPr="001466FE">
              <w:rPr>
                <w:rFonts w:eastAsia="等线" w:cs="Times New Roman"/>
                <w:sz w:val="11"/>
                <w:szCs w:val="11"/>
              </w:rPr>
              <w:t>111593</w:t>
            </w:r>
          </w:p>
        </w:tc>
        <w:tc>
          <w:tcPr>
            <w:tcW w:w="666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1EB6713E" w14:textId="33EA2FD3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7925AA47" w14:textId="60785CA4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 w:rsidRPr="006C369C">
              <w:rPr>
                <w:rFonts w:cs="Times New Roman"/>
                <w:sz w:val="11"/>
                <w:szCs w:val="11"/>
              </w:rPr>
              <w:t>IVW</w:t>
            </w: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3D587CAE" w14:textId="2316CE18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-</w:t>
            </w:r>
            <w:r>
              <w:rPr>
                <w:rFonts w:cs="Times New Roman"/>
                <w:sz w:val="11"/>
                <w:szCs w:val="11"/>
              </w:rPr>
              <w:t>0.05</w:t>
            </w:r>
          </w:p>
        </w:tc>
        <w:tc>
          <w:tcPr>
            <w:tcW w:w="546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452B08AD" w14:textId="56190C47" w:rsidR="006A620E" w:rsidRPr="00AF0354" w:rsidRDefault="006A620E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0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.027</w:t>
            </w:r>
          </w:p>
        </w:tc>
        <w:tc>
          <w:tcPr>
            <w:tcW w:w="904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596DD18A" w14:textId="491ED17C" w:rsidR="006A620E" w:rsidRPr="00F56F46" w:rsidRDefault="006A620E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tcBorders>
              <w:top w:val="single" w:sz="4" w:space="0" w:color="auto"/>
              <w:bottom w:val="nil"/>
            </w:tcBorders>
            <w:shd w:val="clear" w:color="auto" w:fill="D9E2F3" w:themeFill="accent1" w:themeFillTint="33"/>
          </w:tcPr>
          <w:p w14:paraId="54C3F7BC" w14:textId="4D26F866" w:rsidR="006A620E" w:rsidRPr="00F56F46" w:rsidRDefault="00803FD9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/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&lt;EndNote&gt;&lt;Cite&gt;&lt;Author&gt;Ding&lt;/Author&gt;&lt;Year&gt;2020&lt;/Year&gt;&lt;RecNum&gt;25&lt;/RecNum&gt;&lt;DisplayText&gt; (1)&lt;/DisplayText&gt;&lt;record&gt;&lt;rec-number&gt;25&lt;/rec-number&gt;&lt;foreign-keys&gt;&lt;key app="EN" db-id="wpvw0e9fofd0a8edars5e9desfxz99zrf22d" timestamp="1685536002"&gt;25&lt;/key&gt;&lt;/foreign-keys&gt;&lt;ref-type name="Journal Article"&gt;17&lt;/ref-type&gt;&lt;contributors&gt;&lt;authors&gt;&lt;author&gt;Ding, X.&lt;/author&gt;&lt;author&gt;Tang, R.&lt;/author&gt;&lt;author&gt;Zhu, J.&lt;/author&gt;&lt;author&gt;He, M.&lt;/author&gt;&lt;author&gt;Huang, H.&lt;/author&gt;&lt;author&gt;Lin, Z.&lt;/author&gt;&lt;author&gt;Zhu, J.&lt;/author&gt;&lt;/authors&gt;&lt;/contributors&gt;&lt;auth-address&gt;Department of Pediatrics, The Second Affiliated Hospital of Wenzhou Medical University, Wenzhou, China.&amp;#xD;The First Clinical Medical School, Wenzhou Medical University, Wenzhou, China.&amp;#xD;The Second Clinical Medical School, Wenzhou Medical University, Wenzhou, China.&lt;/auth-address&gt;&lt;titles&gt;&lt;title&gt;An Appraisal of the Role of Previously Reported Risk Factors in the Age at Menopause Using Mendelian Randomization&lt;/title&gt;&lt;secondary-title&gt;Front Genet&lt;/secondary-title&gt;&lt;/titles&gt;&lt;periodical&gt;&lt;full-title&gt;Front Genet&lt;/full-title&gt;&lt;/periodical&gt;&lt;pages&gt;507&lt;/pages&gt;&lt;volume&gt;11&lt;/volume&gt;&lt;edition&gt;20200529&lt;/edition&gt;&lt;keywords&gt;&lt;keyword&gt;endocrine&lt;/keyword&gt;&lt;keyword&gt;menarche&lt;/keyword&gt;&lt;keyword&gt;mendelian randomization&lt;/keyword&gt;&lt;keyword&gt;menopause&lt;/keyword&gt;&lt;keyword&gt;reproduction&lt;/keyword&gt;&lt;/keywords&gt;&lt;dates&gt;&lt;year&gt;2020&lt;/year&gt;&lt;/dates&gt;&lt;isbn&gt;1664-8021 (Print)&amp;#xD;1664-8021&lt;/isbn&gt;&lt;accession-num&gt;32547598&lt;/accession-num&gt;&lt;urls&gt;&lt;/urls&gt;&lt;custom2&gt;PMC7274172&lt;/custom2&gt;&lt;electronic-resource-num&gt;10.3389/fgene.2020.005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1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4886552" w14:textId="77777777" w:rsidTr="00BF3015">
        <w:trPr>
          <w:jc w:val="center"/>
        </w:trPr>
        <w:tc>
          <w:tcPr>
            <w:tcW w:w="2686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0955A19B" w14:textId="4CD4F46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BMI</w:t>
            </w:r>
          </w:p>
        </w:tc>
        <w:tc>
          <w:tcPr>
            <w:tcW w:w="706" w:type="dxa"/>
            <w:tcBorders>
              <w:top w:val="nil"/>
            </w:tcBorders>
            <w:shd w:val="clear" w:color="auto" w:fill="D9E2F3" w:themeFill="accent1" w:themeFillTint="33"/>
          </w:tcPr>
          <w:p w14:paraId="352575A6" w14:textId="20B1BC70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791F3FF0" w14:textId="5D96C910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GIANT</w:t>
            </w:r>
          </w:p>
        </w:tc>
        <w:tc>
          <w:tcPr>
            <w:tcW w:w="774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3EE4C3D6" w14:textId="7CAC4360" w:rsidR="006D12FA" w:rsidRPr="001466FE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339224</w:t>
            </w:r>
          </w:p>
        </w:tc>
        <w:tc>
          <w:tcPr>
            <w:tcW w:w="685" w:type="dxa"/>
            <w:tcBorders>
              <w:top w:val="nil"/>
            </w:tcBorders>
            <w:shd w:val="clear" w:color="auto" w:fill="D9E2F3" w:themeFill="accent1" w:themeFillTint="33"/>
          </w:tcPr>
          <w:p w14:paraId="6939C713" w14:textId="77A1AE8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tcBorders>
              <w:top w:val="nil"/>
            </w:tcBorders>
            <w:shd w:val="clear" w:color="auto" w:fill="D9E2F3" w:themeFill="accent1" w:themeFillTint="33"/>
          </w:tcPr>
          <w:p w14:paraId="6897180A" w14:textId="10B1B6E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tcBorders>
              <w:top w:val="nil"/>
            </w:tcBorders>
            <w:shd w:val="clear" w:color="auto" w:fill="D9E2F3" w:themeFill="accent1" w:themeFillTint="33"/>
          </w:tcPr>
          <w:p w14:paraId="0782264E" w14:textId="0CC3975D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tcBorders>
              <w:top w:val="nil"/>
            </w:tcBorders>
            <w:shd w:val="clear" w:color="auto" w:fill="D9E2F3" w:themeFill="accent1" w:themeFillTint="33"/>
          </w:tcPr>
          <w:p w14:paraId="27043CAE" w14:textId="46928887" w:rsidR="006D12FA" w:rsidRPr="001466FE" w:rsidRDefault="006D12FA" w:rsidP="006D12FA">
            <w:pPr>
              <w:widowControl/>
              <w:rPr>
                <w:rFonts w:eastAsia="等线"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  <w:r>
              <w:rPr>
                <w:rFonts w:cs="Times New Roman"/>
                <w:sz w:val="11"/>
                <w:szCs w:val="11"/>
              </w:rPr>
              <w:t>0000</w:t>
            </w:r>
          </w:p>
        </w:tc>
        <w:tc>
          <w:tcPr>
            <w:tcW w:w="666" w:type="dxa"/>
            <w:tcBorders>
              <w:top w:val="nil"/>
            </w:tcBorders>
            <w:shd w:val="clear" w:color="auto" w:fill="D9E2F3" w:themeFill="accent1" w:themeFillTint="33"/>
          </w:tcPr>
          <w:p w14:paraId="6898977B" w14:textId="7E8C704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D9E2F3" w:themeFill="accent1" w:themeFillTint="33"/>
          </w:tcPr>
          <w:p w14:paraId="40F83355" w14:textId="6CBCD17F" w:rsidR="006D12FA" w:rsidRPr="006C369C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0CD62211" w14:textId="22BDF6D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-0.069 (-0.294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AC1D2D">
              <w:rPr>
                <w:rFonts w:eastAsia="等线" w:cs="Times New Roman"/>
                <w:sz w:val="11"/>
                <w:szCs w:val="11"/>
              </w:rPr>
              <w:t>0.156)</w:t>
            </w:r>
          </w:p>
        </w:tc>
        <w:tc>
          <w:tcPr>
            <w:tcW w:w="546" w:type="dxa"/>
            <w:tcBorders>
              <w:top w:val="nil"/>
            </w:tcBorders>
            <w:shd w:val="clear" w:color="auto" w:fill="D9E2F3" w:themeFill="accent1" w:themeFillTint="33"/>
            <w:vAlign w:val="center"/>
          </w:tcPr>
          <w:p w14:paraId="0DE5A605" w14:textId="6CB359C3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P&gt;0.05</w:t>
            </w:r>
          </w:p>
        </w:tc>
        <w:tc>
          <w:tcPr>
            <w:tcW w:w="904" w:type="dxa"/>
            <w:tcBorders>
              <w:top w:val="nil"/>
            </w:tcBorders>
            <w:shd w:val="clear" w:color="auto" w:fill="D9E2F3" w:themeFill="accent1" w:themeFillTint="33"/>
          </w:tcPr>
          <w:p w14:paraId="3E1EB800" w14:textId="37878ED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N</w:t>
            </w:r>
            <w:r>
              <w:rPr>
                <w:rFonts w:cs="Times New Roman"/>
                <w:sz w:val="11"/>
                <w:szCs w:val="11"/>
              </w:rPr>
              <w:t>o</w:t>
            </w:r>
          </w:p>
        </w:tc>
        <w:tc>
          <w:tcPr>
            <w:tcW w:w="662" w:type="dxa"/>
            <w:tcBorders>
              <w:top w:val="nil"/>
            </w:tcBorders>
            <w:shd w:val="clear" w:color="auto" w:fill="D9E2F3" w:themeFill="accent1" w:themeFillTint="33"/>
          </w:tcPr>
          <w:p w14:paraId="3B85BBF4" w14:textId="5D141148" w:rsidR="006D12FA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2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0E84A4BA" w14:textId="7D03D450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5B4928FB" w14:textId="68D9AE0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Early AAM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20B60638" w14:textId="29699A1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02194E71" w14:textId="1C4920E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4" w:type="dxa"/>
            <w:shd w:val="clear" w:color="auto" w:fill="E2EFD9" w:themeFill="accent6" w:themeFillTint="33"/>
          </w:tcPr>
          <w:p w14:paraId="5F87FA2F" w14:textId="0B9B923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D0264">
              <w:rPr>
                <w:rFonts w:cs="Times New Roman"/>
                <w:sz w:val="11"/>
                <w:szCs w:val="11"/>
              </w:rPr>
              <w:t>18241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7E95C705" w14:textId="6B79933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530104E0" w14:textId="3210EFD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6924DB2A" w14:textId="510F1B7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E2EFD9" w:themeFill="accent6" w:themeFillTint="33"/>
          </w:tcPr>
          <w:p w14:paraId="76C213F5" w14:textId="34D141F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D0264">
              <w:rPr>
                <w:rFonts w:cs="Times New Roman"/>
                <w:sz w:val="11"/>
                <w:szCs w:val="11"/>
              </w:rPr>
              <w:t>69360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558BF819" w14:textId="664058F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6</w:t>
            </w:r>
            <w:r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71E443F" w14:textId="4FBE61D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C369C">
              <w:rPr>
                <w:rFonts w:cs="Times New Roman"/>
                <w:sz w:val="11"/>
                <w:szCs w:val="11"/>
              </w:rPr>
              <w:t>I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3F8ECE9B" w14:textId="0FF668F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-</w:t>
            </w:r>
            <w:r>
              <w:rPr>
                <w:rFonts w:cs="Times New Roman"/>
                <w:sz w:val="11"/>
                <w:szCs w:val="11"/>
              </w:rPr>
              <w:t>0.23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47634FD0" w14:textId="4CD7A40A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0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.001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2D1AE1A9" w14:textId="3F8C463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16F50C48" w14:textId="4B7613F2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/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&lt;EndNote&gt;&lt;Cite&gt;&lt;Author&gt;Ding&lt;/Author&gt;&lt;Year&gt;2020&lt;/Year&gt;&lt;RecNum&gt;25&lt;/RecNum&gt;&lt;DisplayText&gt; (1)&lt;/DisplayText&gt;&lt;record&gt;&lt;rec-number&gt;25&lt;/rec-number&gt;&lt;foreign-keys&gt;&lt;key app="EN" db-id="wpvw0e9fofd0a8edars5e9desfxz99zrf22d" timestamp="1685536002"&gt;25&lt;/key&gt;&lt;/foreign-keys&gt;&lt;ref-type name="Journal Article"&gt;17&lt;/ref-type&gt;&lt;contributors&gt;&lt;authors&gt;&lt;author&gt;Ding, X.&lt;/author&gt;&lt;author&gt;Tang, R.&lt;/author&gt;&lt;author&gt;Zhu, J.&lt;/author&gt;&lt;author&gt;He, M.&lt;/author&gt;&lt;author&gt;Huang, H.&lt;/author&gt;&lt;author&gt;Lin, Z.&lt;/author&gt;&lt;author&gt;Zhu, J.&lt;/author&gt;&lt;/authors&gt;&lt;/contributors&gt;&lt;auth-address&gt;Department of Pediatrics, The Second Affiliated Hospital of Wenzhou Medical University, Wenzhou, China.&amp;#xD;The First Clinical Medical School, Wenzhou Medical University, Wenzhou, China.&amp;#xD;The Second Clinical Medical School, Wenzhou Medical University, Wenzhou, China.&lt;/auth-address&gt;&lt;titles&gt;&lt;title&gt;An Appraisal of the Role of Previously Reported Risk Factors in the Age at Menopause Using Mendelian Randomization&lt;/title&gt;&lt;secondary-title&gt;Front Genet&lt;/secondary-title&gt;&lt;/titles&gt;&lt;periodical&gt;&lt;full-title&gt;Front Genet&lt;/full-title&gt;&lt;/periodical&gt;&lt;pages&gt;507&lt;/pages&gt;&lt;volume&gt;11&lt;/volume&gt;&lt;edition&gt;20200529&lt;/edition&gt;&lt;keywords&gt;&lt;keyword&gt;endocrine&lt;/keyword&gt;&lt;keyword&gt;menarche&lt;/keyword&gt;&lt;keyword&gt;mendelian randomization&lt;/keyword&gt;&lt;keyword&gt;menopause&lt;/keyword&gt;&lt;keyword&gt;reproduction&lt;/keyword&gt;&lt;/keywords&gt;&lt;dates&gt;&lt;year&gt;2020&lt;/year&gt;&lt;/dates&gt;&lt;isbn&gt;1664-8021 (Print)&amp;#xD;1664-8021&lt;/isbn&gt;&lt;accession-num&gt;32547598&lt;/accession-num&gt;&lt;urls&gt;&lt;/urls&gt;&lt;custom2&gt;PMC7274172&lt;/custom2&gt;&lt;electronic-resource-num&gt;10.3389/fgene.2020.005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1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6B73A788" w14:textId="51E4EC83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11B03DD4" w14:textId="776C251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Early AAM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3140A1B8" w14:textId="5348CA2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1788D00F" w14:textId="27134B1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5759C3AB" w14:textId="673009E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D72F52">
              <w:rPr>
                <w:rFonts w:cs="Times New Roman"/>
                <w:sz w:val="11"/>
                <w:szCs w:val="11"/>
              </w:rPr>
              <w:t>188644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29B45EC0" w14:textId="01E2C34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07A3A73F" w14:textId="736B26F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2C53D7E8" w14:textId="542F50E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26782D6E" w14:textId="59DEAF0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1466FE">
              <w:rPr>
                <w:rFonts w:eastAsia="等线" w:cs="Times New Roman"/>
                <w:sz w:val="11"/>
                <w:szCs w:val="11"/>
              </w:rPr>
              <w:t>11159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7317F91F" w14:textId="6AEFB9F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D518A71" w14:textId="55BCB87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C369C">
              <w:rPr>
                <w:rFonts w:cs="Times New Roman"/>
                <w:sz w:val="11"/>
                <w:szCs w:val="11"/>
              </w:rPr>
              <w:t>I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5716DF99" w14:textId="2B8810C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34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536BCA59" w14:textId="090597C6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0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.035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421965A5" w14:textId="036D940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56524CEF" w14:textId="6E68A3F0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/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&lt;EndNote&gt;&lt;Cite&gt;&lt;Author&gt;Ding&lt;/Author&gt;&lt;Year&gt;2020&lt;/Year&gt;&lt;RecNum&gt;25&lt;/RecNum&gt;&lt;DisplayText&gt; (1)&lt;/DisplayText&gt;&lt;record&gt;&lt;rec-number&gt;25&lt;/rec-number&gt;&lt;foreign-keys&gt;&lt;key app="EN" db-id="wpvw0e9fofd0a8edars5e9desfxz99zrf22d" timestamp="1685536002"&gt;25&lt;/key&gt;&lt;/foreign-keys&gt;&lt;ref-type name="Journal Article"&gt;17&lt;/ref-type&gt;&lt;contributors&gt;&lt;authors&gt;&lt;author&gt;Ding, X.&lt;/author&gt;&lt;author&gt;Tang, R.&lt;/author&gt;&lt;author&gt;Zhu, J.&lt;/author&gt;&lt;author&gt;He, M.&lt;/author&gt;&lt;author&gt;Huang, H.&lt;/author&gt;&lt;author&gt;Lin, Z.&lt;/author&gt;&lt;author&gt;Zhu, J.&lt;/author&gt;&lt;/authors&gt;&lt;/contributors&gt;&lt;auth-address&gt;Department of Pediatrics, The Second Affiliated Hospital of Wenzhou Medical University, Wenzhou, China.&amp;#xD;The First Clinical Medical School, Wenzhou Medical University, Wenzhou, China.&amp;#xD;The Second Clinical Medical School, Wenzhou Medical University, Wenzhou, China.&lt;/auth-address&gt;&lt;titles&gt;&lt;title&gt;An Appraisal of the Role of Previously Reported Risk Factors in the Age at Menopause Using Mendelian Randomization&lt;/title&gt;&lt;secondary-title&gt;Front Genet&lt;/secondary-title&gt;&lt;/titles&gt;&lt;periodical&gt;&lt;full-title&gt;Front Genet&lt;/full-title&gt;&lt;/periodical&gt;&lt;pages&gt;507&lt;/pages&gt;&lt;volume&gt;11&lt;/volume&gt;&lt;edition&gt;20200529&lt;/edition&gt;&lt;keywords&gt;&lt;keyword&gt;endocrine&lt;/keyword&gt;&lt;keyword&gt;menarche&lt;/keyword&gt;&lt;keyword&gt;mendelian randomization&lt;/keyword&gt;&lt;keyword&gt;menopause&lt;/keyword&gt;&lt;keyword&gt;reproduction&lt;/keyword&gt;&lt;/keywords&gt;&lt;dates&gt;&lt;year&gt;2020&lt;/year&gt;&lt;/dates&gt;&lt;isbn&gt;1664-8021 (Print)&amp;#xD;1664-8021&lt;/isbn&gt;&lt;accession-num&gt;32547598&lt;/accession-num&gt;&lt;urls&gt;&lt;/urls&gt;&lt;custom2&gt;PMC7274172&lt;/custom2&gt;&lt;electronic-resource-num&gt;10.3389/fgene.2020.005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1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271B8B7" w14:textId="6D99EFDB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0E09930D" w14:textId="0951669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AM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205B160B" w14:textId="7F70736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61695FF0" w14:textId="401C556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647A4D85" w14:textId="136BC6F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243898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42FCDFE0" w14:textId="4E8997C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7A25782D" w14:textId="42C7302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0A805475" w14:textId="32E1A10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1900E584" w14:textId="53F0675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143791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769E2363" w14:textId="1D3B6F2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2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94C580C" w14:textId="076768B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27A7F3E5" w14:textId="718894C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064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70CF1816" w14:textId="114679AF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0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.001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2E060E23" w14:textId="42988DC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4593A835" w14:textId="1E8F66DA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3A88A732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5492C28E" w14:textId="3D51142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AM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1D3E9D00" w14:textId="1807FB0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0619D38F" w14:textId="21396CF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4DED00FD" w14:textId="6DDB72F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243898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184BB870" w14:textId="5E2A541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2BEF61F4" w14:textId="6E8EA51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198D8923" w14:textId="1D33F74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  <w:r>
              <w:rPr>
                <w:rFonts w:cs="Times New Roman"/>
                <w:sz w:val="11"/>
                <w:szCs w:val="11"/>
              </w:rPr>
              <w:t xml:space="preserve"> (2015)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611255BA" w14:textId="5A6E585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131EF2">
              <w:rPr>
                <w:rFonts w:cs="Times New Roman"/>
                <w:sz w:val="11"/>
                <w:szCs w:val="11"/>
              </w:rPr>
              <w:t>69360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176FB6E3" w14:textId="268027B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6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3C7CEAC" w14:textId="09B666D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13507CC5" w14:textId="7F44128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052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11CF54B5" w14:textId="57B6F8FA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0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.014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59F14DA3" w14:textId="1F36083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193C54A9" w14:textId="5073E220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0DEA288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51883FA8" w14:textId="255B854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AM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72FEE54D" w14:textId="05370A4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37AFA094" w14:textId="3315BCF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67ECE505" w14:textId="676F1E3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243898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061AD380" w14:textId="18E9FD4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4E309171" w14:textId="7160AFF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384881E1" w14:textId="35A2535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  <w:r>
              <w:rPr>
                <w:rFonts w:cs="Times New Roman"/>
                <w:sz w:val="11"/>
                <w:szCs w:val="11"/>
              </w:rPr>
              <w:t xml:space="preserve"> (2021)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5AE09F65" w14:textId="053E810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131EF2">
              <w:rPr>
                <w:rFonts w:cs="Times New Roman"/>
                <w:sz w:val="11"/>
                <w:szCs w:val="11"/>
              </w:rPr>
              <w:t>20132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764FC97E" w14:textId="59A171F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2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DF1E4E0" w14:textId="18F857C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73E65A2F" w14:textId="39745C5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064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671EC42B" w14:textId="4B48ABE6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0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.001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225892A5" w14:textId="2BF2133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3AFE826F" w14:textId="63515152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63CAEE0B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6D2E9CBF" w14:textId="110E5B8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AM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30402AB2" w14:textId="581E2E00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28B2CA4E" w14:textId="0B6A6A9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4" w:type="dxa"/>
            <w:shd w:val="clear" w:color="auto" w:fill="E2EFD9" w:themeFill="accent6" w:themeFillTint="33"/>
          </w:tcPr>
          <w:p w14:paraId="3C142489" w14:textId="0D98838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18241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6BCA730F" w14:textId="10E49AB5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50ACF7BD" w14:textId="524F60D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16A90014" w14:textId="50F91CB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56137C83" w14:textId="6B8AABB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143791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449C83AF" w14:textId="7E5415D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6</w:t>
            </w:r>
            <w:r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3749F19" w14:textId="192CB84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6C0869B5" w14:textId="40079DF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075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19CC269D" w14:textId="3DF78560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0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.001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47F21134" w14:textId="52C5ED0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2C8ACC43" w14:textId="03A23542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8C7B400" w14:textId="4CA8D8A3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6FC8346C" w14:textId="21FFB7A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FB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6E8FFB4F" w14:textId="2B90FBA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24A8EB14" w14:textId="63FEE78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1BC98543" w14:textId="44C0F84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0360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1D0A126A" w14:textId="63A5983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26713364" w14:textId="300CBDF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5FCD56B9" w14:textId="0B7022C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7A48E009" w14:textId="337FE03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143791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11B8A19E" w14:textId="2B93AE0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3D61881" w14:textId="31AB81D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66B572A8" w14:textId="13C64C9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212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3918953E" w14:textId="7B24E068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8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E-8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2CFA13A8" w14:textId="7B8C353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048BC7D3" w14:textId="2B8F2646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FCF7510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116993E0" w14:textId="7120F27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FB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1A5AA6C2" w14:textId="7412738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22BC24AA" w14:textId="2A176D1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2C9D9912" w14:textId="2FCD6CA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0360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35061C95" w14:textId="62CCEAD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46836030" w14:textId="73E0F60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390DE608" w14:textId="678A777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  <w:r>
              <w:rPr>
                <w:rFonts w:cs="Times New Roman"/>
                <w:sz w:val="11"/>
                <w:szCs w:val="11"/>
              </w:rPr>
              <w:t xml:space="preserve"> (2015)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2E2DBE46" w14:textId="2CC7443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131EF2">
              <w:rPr>
                <w:rFonts w:cs="Times New Roman"/>
                <w:sz w:val="11"/>
                <w:szCs w:val="11"/>
              </w:rPr>
              <w:t>69360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2BE95DCB" w14:textId="75C380B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3</w:t>
            </w:r>
            <w:r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2C010D6" w14:textId="5B37ACF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0D529E4A" w14:textId="32B9B07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014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358F275E" w14:textId="56880E5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824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4FE61A9D" w14:textId="2B9DCF1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4997CE3A" w14:textId="45ECD403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0CE7C53B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60E246B5" w14:textId="42228A0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FB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63BF8650" w14:textId="02E60D2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45908EDE" w14:textId="1BCB45F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1C5974B5" w14:textId="76CEF43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0360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2EDEF715" w14:textId="6A592B4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3AB9A45D" w14:textId="184CA04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7EE3656A" w14:textId="4616DDB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  <w:r>
              <w:rPr>
                <w:rFonts w:cs="Times New Roman"/>
                <w:sz w:val="11"/>
                <w:szCs w:val="11"/>
              </w:rPr>
              <w:t xml:space="preserve"> (2021)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19733448" w14:textId="7391F96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131EF2">
              <w:rPr>
                <w:rFonts w:cs="Times New Roman"/>
                <w:sz w:val="11"/>
                <w:szCs w:val="11"/>
              </w:rPr>
              <w:t>20132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73A964A0" w14:textId="73ECC96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486505A" w14:textId="01F3263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6FC55AD8" w14:textId="18B285D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075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013AFB9F" w14:textId="2136035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098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4ED3ACA5" w14:textId="5EF049D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29932463" w14:textId="121ED10E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40419D8E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0CE926E3" w14:textId="4722DCD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LB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67857EAC" w14:textId="4E93839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07596CC5" w14:textId="12A6D63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1E25BDA4" w14:textId="2261F4C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DE49D5">
              <w:rPr>
                <w:rFonts w:cs="Times New Roman"/>
                <w:sz w:val="11"/>
                <w:szCs w:val="11"/>
              </w:rPr>
              <w:t>20335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28E904A9" w14:textId="79DEAE2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0E649732" w14:textId="4EAD7CF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44091DCC" w14:textId="0CA1E2C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369D469A" w14:textId="5CEC2E1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143791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4AAA593D" w14:textId="6BB0112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42E4418" w14:textId="6F965A2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7DF6F267" w14:textId="18DFF46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149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05BE67A3" w14:textId="302AD31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101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749A8266" w14:textId="33B0386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66896702" w14:textId="767D0C18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74ADC70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7E6F87C9" w14:textId="6DE0850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N</w:t>
            </w:r>
            <w:r>
              <w:rPr>
                <w:rFonts w:cs="Times New Roman"/>
                <w:sz w:val="11"/>
                <w:szCs w:val="11"/>
              </w:rPr>
              <w:t>LB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17B93025" w14:textId="0C2BD2F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3678B450" w14:textId="42BD48D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4FDC2A83" w14:textId="507D6B8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5074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4C57CCCA" w14:textId="6ECB895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5F583C1F" w14:textId="709FD9E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570749D3" w14:textId="79C1102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44B9AE26" w14:textId="3BBFAD3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143791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225AAFAA" w14:textId="43644C2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C11C7A8" w14:textId="0727621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212522AB" w14:textId="57D49E4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-</w:t>
            </w:r>
            <w:r>
              <w:rPr>
                <w:rFonts w:cs="Times New Roman"/>
                <w:sz w:val="11"/>
                <w:szCs w:val="11"/>
              </w:rPr>
              <w:t>0.057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28AFBB29" w14:textId="37ECE37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677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78ABE0D8" w14:textId="5AFFB8A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74DDAD36" w14:textId="23E95DA2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2CCADF91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1C5235E5" w14:textId="77D1F4E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lastRenderedPageBreak/>
              <w:t>A</w:t>
            </w:r>
            <w:r>
              <w:rPr>
                <w:rFonts w:cs="Times New Roman"/>
                <w:sz w:val="11"/>
                <w:szCs w:val="11"/>
              </w:rPr>
              <w:t>FS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18EA455F" w14:textId="0849CE9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6E74034F" w14:textId="64CEF86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3BEDEF34" w14:textId="4360F45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1948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31FE7EC6" w14:textId="1161E9B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0B524674" w14:textId="3F7792B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6E657F6B" w14:textId="0AD816D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1F2F6034" w14:textId="34A9A60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143791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778A7212" w14:textId="54127E9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15470BCF" w14:textId="050F457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619CD3FF" w14:textId="5A207B2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110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587DC8A2" w14:textId="75F19CF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0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.003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6C86D760" w14:textId="76E24C0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0C0166A1" w14:textId="037CD555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29E51903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1F8AE886" w14:textId="7CB82393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FS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2F0726A3" w14:textId="12871D7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4061F968" w14:textId="18F4E8A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5455C936" w14:textId="17670CE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1948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7A14FA0D" w14:textId="7450C49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11C9B1F9" w14:textId="6945476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01BD4AA5" w14:textId="08E6FD3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  <w:r>
              <w:rPr>
                <w:rFonts w:cs="Times New Roman"/>
                <w:sz w:val="11"/>
                <w:szCs w:val="11"/>
              </w:rPr>
              <w:t xml:space="preserve"> (2015)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566FCCB6" w14:textId="49CA404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131EF2">
              <w:rPr>
                <w:rFonts w:cs="Times New Roman"/>
                <w:sz w:val="11"/>
                <w:szCs w:val="11"/>
              </w:rPr>
              <w:t>69360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1A0D4E3E" w14:textId="745366B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3</w:t>
            </w:r>
            <w:r>
              <w:rPr>
                <w:rFonts w:cs="Times New Roman"/>
                <w:sz w:val="11"/>
                <w:szCs w:val="11"/>
              </w:rPr>
              <w:t>9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B7F5820" w14:textId="4DD63DA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2F646E8F" w14:textId="0585A1C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-</w:t>
            </w:r>
            <w:r>
              <w:rPr>
                <w:rFonts w:cs="Times New Roman"/>
                <w:sz w:val="11"/>
                <w:szCs w:val="11"/>
              </w:rPr>
              <w:t>0.007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3AF240DC" w14:textId="512031C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895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7AAF1AC0" w14:textId="7776D5D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2AA227FF" w14:textId="21F136E3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40423CA1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43015BD9" w14:textId="75E9CC4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FS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262D614F" w14:textId="648166C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35FAE67F" w14:textId="432F268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67530E80" w14:textId="395195A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1948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78603C4F" w14:textId="5993836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1EF68D8D" w14:textId="21D240F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73A10E98" w14:textId="6F0FD6E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  <w:r>
              <w:rPr>
                <w:rFonts w:cs="Times New Roman"/>
                <w:sz w:val="11"/>
                <w:szCs w:val="11"/>
              </w:rPr>
              <w:t xml:space="preserve"> (2021)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693F6C41" w14:textId="3AF475C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131EF2">
              <w:rPr>
                <w:rFonts w:cs="Times New Roman"/>
                <w:sz w:val="11"/>
                <w:szCs w:val="11"/>
              </w:rPr>
              <w:t>20132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4128DA45" w14:textId="6BC0E8D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74A6F0B" w14:textId="5FCE908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5D92DB00" w14:textId="13A1AF2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044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65E87F51" w14:textId="5B22B55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212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23692AFB" w14:textId="0E3E8A4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14A2AFE2" w14:textId="5923ECC8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B1174ED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07F8F4C0" w14:textId="59061F1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L</w:t>
            </w:r>
            <w:r>
              <w:rPr>
                <w:rFonts w:cs="Times New Roman"/>
                <w:sz w:val="11"/>
                <w:szCs w:val="11"/>
              </w:rPr>
              <w:t>NS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74D210DC" w14:textId="5351656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39DDC115" w14:textId="62CA9EA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73BE4C25" w14:textId="333AA72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08274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667C1B0E" w14:textId="0B25655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4226CC6A" w14:textId="1A1252A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657CE0A9" w14:textId="431F3D2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2883099E" w14:textId="2AB7E85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143791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4614C3D9" w14:textId="7E0EDBB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3</w:t>
            </w:r>
            <w:r>
              <w:rPr>
                <w:rFonts w:cs="Times New Roman"/>
                <w:sz w:val="11"/>
                <w:szCs w:val="11"/>
              </w:rPr>
              <w:t>4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5AA3752" w14:textId="395DA85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0E191650" w14:textId="7564F7B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065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7379C683" w14:textId="5D94F70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210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21C18C6C" w14:textId="2AD4CA7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1934D664" w14:textId="101C30E9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136B019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56E9D534" w14:textId="656BB99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PS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63A50EF2" w14:textId="74AC946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4E3B4429" w14:textId="26A6021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2FC14277" w14:textId="091AEC6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5074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241FA2C7" w14:textId="34AD2FF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6CB47412" w14:textId="4BFA19E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61D5D730" w14:textId="4452C8B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09AFC946" w14:textId="153A8B0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886990">
              <w:rPr>
                <w:rFonts w:cs="Times New Roman"/>
                <w:sz w:val="11"/>
                <w:szCs w:val="11"/>
              </w:rPr>
              <w:t>143791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37C9286B" w14:textId="1B10244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B206E3B" w14:textId="6B5CDC5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6631B3B5" w14:textId="0EA9CB4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-</w:t>
            </w:r>
            <w:r>
              <w:rPr>
                <w:rFonts w:cs="Times New Roman"/>
                <w:sz w:val="11"/>
                <w:szCs w:val="11"/>
              </w:rPr>
              <w:t>0.675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1BC824A3" w14:textId="572E0C4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108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68323AAF" w14:textId="68CB091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6A0231A0" w14:textId="170B65F1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QcmluY2U8L0F1dGhvcj48WWVhcj4yMDIyPC9ZZWFyPjxS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3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23E5A950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012988FB" w14:textId="403E4F63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Poor educational level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3178C613" w14:textId="3178543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015385EC" w14:textId="7042C3B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S</w:t>
            </w:r>
            <w:r>
              <w:rPr>
                <w:rFonts w:cs="Times New Roman"/>
                <w:sz w:val="11"/>
                <w:szCs w:val="11"/>
              </w:rPr>
              <w:t>SGAC</w:t>
            </w:r>
          </w:p>
        </w:tc>
        <w:tc>
          <w:tcPr>
            <w:tcW w:w="774" w:type="dxa"/>
            <w:shd w:val="clear" w:color="auto" w:fill="D9E2F3" w:themeFill="accent1" w:themeFillTint="33"/>
          </w:tcPr>
          <w:p w14:paraId="7C45647E" w14:textId="4C5B8DF0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D72F52">
              <w:rPr>
                <w:rFonts w:cs="Times New Roman"/>
                <w:sz w:val="11"/>
                <w:szCs w:val="11"/>
              </w:rPr>
              <w:t>182286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0D2D2F59" w14:textId="6F61023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197E3071" w14:textId="779F8DA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191520FE" w14:textId="3F0A92E4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5A9F5DC1" w14:textId="13B21078" w:rsidR="006D12FA" w:rsidRPr="00886990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1466FE">
              <w:rPr>
                <w:rFonts w:eastAsia="等线" w:cs="Times New Roman"/>
                <w:sz w:val="11"/>
                <w:szCs w:val="11"/>
              </w:rPr>
              <w:t>1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EDC98C5" w14:textId="312E84B1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FDD875F" w14:textId="60A53D83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C369C">
              <w:rPr>
                <w:rFonts w:cs="Times New Roman"/>
                <w:sz w:val="11"/>
                <w:szCs w:val="11"/>
              </w:rPr>
              <w:t>IVW</w:t>
            </w:r>
          </w:p>
        </w:tc>
        <w:tc>
          <w:tcPr>
            <w:tcW w:w="1296" w:type="dxa"/>
            <w:shd w:val="clear" w:color="auto" w:fill="D9E2F3" w:themeFill="accent1" w:themeFillTint="33"/>
          </w:tcPr>
          <w:p w14:paraId="509F1E21" w14:textId="3E35A1C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.19</w:t>
            </w:r>
          </w:p>
        </w:tc>
        <w:tc>
          <w:tcPr>
            <w:tcW w:w="546" w:type="dxa"/>
            <w:shd w:val="clear" w:color="auto" w:fill="D9E2F3" w:themeFill="accent1" w:themeFillTint="33"/>
          </w:tcPr>
          <w:p w14:paraId="0353B0EF" w14:textId="2A8D462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0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.004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3CB7653D" w14:textId="08C9631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62B3B9A4" w14:textId="203EF75B" w:rsidR="006D12FA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/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&lt;EndNote&gt;&lt;Cite&gt;&lt;Author&gt;Ding&lt;/Author&gt;&lt;Year&gt;2020&lt;/Year&gt;&lt;RecNum&gt;25&lt;/RecNum&gt;&lt;DisplayText&gt; (1)&lt;/DisplayText&gt;&lt;record&gt;&lt;rec-number&gt;25&lt;/rec-number&gt;&lt;foreign-keys&gt;&lt;key app="EN" db-id="wpvw0e9fofd0a8edars5e9desfxz99zrf22d" timestamp="1685536002"&gt;25&lt;/key&gt;&lt;/foreign-keys&gt;&lt;ref-type name="Journal Article"&gt;17&lt;/ref-type&gt;&lt;contributors&gt;&lt;authors&gt;&lt;author&gt;Ding, X.&lt;/author&gt;&lt;author&gt;Tang, R.&lt;/author&gt;&lt;author&gt;Zhu, J.&lt;/author&gt;&lt;author&gt;He, M.&lt;/author&gt;&lt;author&gt;Huang, H.&lt;/author&gt;&lt;author&gt;Lin, Z.&lt;/author&gt;&lt;author&gt;Zhu, J.&lt;/author&gt;&lt;/authors&gt;&lt;/contributors&gt;&lt;auth-address&gt;Department of Pediatrics, The Second Affiliated Hospital of Wenzhou Medical University, Wenzhou, China.&amp;#xD;The First Clinical Medical School, Wenzhou Medical University, Wenzhou, China.&amp;#xD;The Second Clinical Medical School, Wenzhou Medical University, Wenzhou, China.&lt;/auth-address&gt;&lt;titles&gt;&lt;title&gt;An Appraisal of the Role of Previously Reported Risk Factors in the Age at Menopause Using Mendelian Randomization&lt;/title&gt;&lt;secondary-title&gt;Front Genet&lt;/secondary-title&gt;&lt;/titles&gt;&lt;periodical&gt;&lt;full-title&gt;Front Genet&lt;/full-title&gt;&lt;/periodical&gt;&lt;pages&gt;507&lt;/pages&gt;&lt;volume&gt;11&lt;/volume&gt;&lt;edition&gt;20200529&lt;/edition&gt;&lt;keywords&gt;&lt;keyword&gt;endocrine&lt;/keyword&gt;&lt;keyword&gt;menarche&lt;/keyword&gt;&lt;keyword&gt;mendelian randomization&lt;/keyword&gt;&lt;keyword&gt;menopause&lt;/keyword&gt;&lt;keyword&gt;reproduction&lt;/keyword&gt;&lt;/keywords&gt;&lt;dates&gt;&lt;year&gt;2020&lt;/year&gt;&lt;/dates&gt;&lt;isbn&gt;1664-8021 (Print)&amp;#xD;1664-8021&lt;/isbn&gt;&lt;accession-num&gt;32547598&lt;/accession-num&gt;&lt;urls&gt;&lt;/urls&gt;&lt;custom2&gt;PMC7274172&lt;/custom2&gt;&lt;electronic-resource-num&gt;10.3389/fgene.2020.005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1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2D455D46" w14:textId="77777777" w:rsidTr="00004C6B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28F1388B" w14:textId="2C0A5C9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Current smoking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4912FAF2" w14:textId="248ED11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7831F692" w14:textId="15F93196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2FCD2505" w14:textId="13EFF820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D72F52">
              <w:rPr>
                <w:rFonts w:cs="Times New Roman"/>
                <w:sz w:val="11"/>
                <w:szCs w:val="11"/>
              </w:rPr>
              <w:t>193956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6C11EC88" w14:textId="780E92AD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06AC14B2" w14:textId="621DF9B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12A2AABD" w14:textId="3302FAD1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057CBF60" w14:textId="145CE305" w:rsidR="006D12FA" w:rsidRPr="00886990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1466FE">
              <w:rPr>
                <w:rFonts w:eastAsia="等线" w:cs="Times New Roman"/>
                <w:sz w:val="11"/>
                <w:szCs w:val="11"/>
              </w:rPr>
              <w:t>11159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1DC66785" w14:textId="4A7DE80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5F7E2225" w14:textId="5B3BD4C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C369C">
              <w:rPr>
                <w:rFonts w:cs="Times New Roman"/>
                <w:sz w:val="11"/>
                <w:szCs w:val="11"/>
              </w:rPr>
              <w:t>I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04F0D490" w14:textId="215F780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26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26175A1A" w14:textId="668D00F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&gt;</w:t>
            </w:r>
            <w:r>
              <w:rPr>
                <w:rFonts w:cs="Times New Roman"/>
                <w:sz w:val="11"/>
                <w:szCs w:val="11"/>
              </w:rPr>
              <w:t>0.05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68E85D5A" w14:textId="4A6B85D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35523198" w14:textId="2867CE36" w:rsidR="006D12FA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/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&lt;EndNote&gt;&lt;Cite&gt;&lt;Author&gt;Ding&lt;/Author&gt;&lt;Year&gt;2020&lt;/Year&gt;&lt;RecNum&gt;25&lt;/RecNum&gt;&lt;DisplayText&gt; (1)&lt;/DisplayText&gt;&lt;record&gt;&lt;rec-number&gt;25&lt;/rec-number&gt;&lt;foreign-keys&gt;&lt;key app="EN" db-id="wpvw0e9fofd0a8edars5e9desfxz99zrf22d" timestamp="1685536002"&gt;25&lt;/key&gt;&lt;/foreign-keys&gt;&lt;ref-type name="Journal Article"&gt;17&lt;/ref-type&gt;&lt;contributors&gt;&lt;authors&gt;&lt;author&gt;Ding, X.&lt;/author&gt;&lt;author&gt;Tang, R.&lt;/author&gt;&lt;author&gt;Zhu, J.&lt;/author&gt;&lt;author&gt;He, M.&lt;/author&gt;&lt;author&gt;Huang, H.&lt;/author&gt;&lt;author&gt;Lin, Z.&lt;/author&gt;&lt;author&gt;Zhu, J.&lt;/author&gt;&lt;/authors&gt;&lt;/contributors&gt;&lt;auth-address&gt;Department of Pediatrics, The Second Affiliated Hospital of Wenzhou Medical University, Wenzhou, China.&amp;#xD;The First Clinical Medical School, Wenzhou Medical University, Wenzhou, China.&amp;#xD;The Second Clinical Medical School, Wenzhou Medical University, Wenzhou, China.&lt;/auth-address&gt;&lt;titles&gt;&lt;title&gt;An Appraisal of the Role of Previously Reported Risk Factors in the Age at Menopause Using Mendelian Randomization&lt;/title&gt;&lt;secondary-title&gt;Front Genet&lt;/secondary-title&gt;&lt;/titles&gt;&lt;periodical&gt;&lt;full-title&gt;Front Genet&lt;/full-title&gt;&lt;/periodical&gt;&lt;pages&gt;507&lt;/pages&gt;&lt;volume&gt;11&lt;/volume&gt;&lt;edition&gt;20200529&lt;/edition&gt;&lt;keywords&gt;&lt;keyword&gt;endocrine&lt;/keyword&gt;&lt;keyword&gt;menarche&lt;/keyword&gt;&lt;keyword&gt;mendelian randomization&lt;/keyword&gt;&lt;keyword&gt;menopause&lt;/keyword&gt;&lt;keyword&gt;reproduction&lt;/keyword&gt;&lt;/keywords&gt;&lt;dates&gt;&lt;year&gt;2020&lt;/year&gt;&lt;/dates&gt;&lt;isbn&gt;1664-8021 (Print)&amp;#xD;1664-8021&lt;/isbn&gt;&lt;accession-num&gt;32547598&lt;/accession-num&gt;&lt;urls&gt;&lt;/urls&gt;&lt;custom2&gt;PMC7274172&lt;/custom2&gt;&lt;electronic-resource-num&gt;10.3389/fgene.2020.0050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1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6E0AA6EE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1A99CDD0" w14:textId="4D71601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T</w:t>
            </w:r>
            <w:r>
              <w:rPr>
                <w:rFonts w:cs="Times New Roman"/>
                <w:sz w:val="11"/>
                <w:szCs w:val="11"/>
              </w:rPr>
              <w:t>SH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19796F6B" w14:textId="1BC55DA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62B420F4" w14:textId="760B0C5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2F93830F" w14:textId="1F0719B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A620E">
              <w:rPr>
                <w:rFonts w:cs="Times New Roman"/>
                <w:sz w:val="11"/>
                <w:szCs w:val="11"/>
              </w:rPr>
              <w:t>5428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4917AFFD" w14:textId="7315F88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2CC75913" w14:textId="54C16E9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76B0F169" w14:textId="77D80C0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5855A3A2" w14:textId="66D71E5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687375F6" w14:textId="3A0AF13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0813EBA" w14:textId="27172FD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</w:tcPr>
          <w:p w14:paraId="69502FAC" w14:textId="48976E5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C6E0C">
              <w:rPr>
                <w:rFonts w:cs="Times New Roman"/>
                <w:sz w:val="11"/>
                <w:szCs w:val="11"/>
              </w:rPr>
              <w:t>0.001 (-0.008</w:t>
            </w:r>
            <w:r>
              <w:rPr>
                <w:rFonts w:cs="Times New Roman"/>
                <w:sz w:val="11"/>
                <w:szCs w:val="11"/>
              </w:rPr>
              <w:t xml:space="preserve"> to </w:t>
            </w:r>
            <w:r w:rsidRPr="003C6E0C">
              <w:rPr>
                <w:rFonts w:cs="Times New Roman"/>
                <w:sz w:val="11"/>
                <w:szCs w:val="11"/>
              </w:rPr>
              <w:t>0.010)</w:t>
            </w:r>
          </w:p>
        </w:tc>
        <w:tc>
          <w:tcPr>
            <w:tcW w:w="546" w:type="dxa"/>
            <w:shd w:val="clear" w:color="auto" w:fill="D9E2F3" w:themeFill="accent1" w:themeFillTint="33"/>
          </w:tcPr>
          <w:p w14:paraId="4441CBFA" w14:textId="36D652A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832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2B3AFE47" w14:textId="48B5348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1139B613" w14:textId="1ADF91A1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1317F06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5936BDA7" w14:textId="7601440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T</w:t>
            </w:r>
            <w:r>
              <w:rPr>
                <w:rFonts w:cs="Times New Roman"/>
                <w:sz w:val="11"/>
                <w:szCs w:val="11"/>
              </w:rPr>
              <w:t>SH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241694F9" w14:textId="7DA59DD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115DDE1D" w14:textId="43825CA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0CCD6A2A" w14:textId="7B29E13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A620E">
              <w:rPr>
                <w:rFonts w:cs="Times New Roman"/>
                <w:sz w:val="11"/>
                <w:szCs w:val="11"/>
              </w:rPr>
              <w:t>5428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3F6E974A" w14:textId="2CEB950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10AEB70B" w14:textId="1BBC7A5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19B0ED93" w14:textId="033A5B8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3FF44640" w14:textId="0C91ABB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1937DDE5" w14:textId="5C292BD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6</w:t>
            </w:r>
            <w:r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F48491A" w14:textId="41E26F6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632912AE" w14:textId="1DACB192" w:rsidR="006D12FA" w:rsidRPr="003C6E0C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C6E0C">
              <w:rPr>
                <w:rFonts w:eastAsia="等线" w:cs="Times New Roman"/>
                <w:sz w:val="11"/>
                <w:szCs w:val="11"/>
              </w:rPr>
              <w:t>-0.085 (-0.209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3C6E0C">
              <w:rPr>
                <w:rFonts w:eastAsia="等线" w:cs="Times New Roman"/>
                <w:sz w:val="11"/>
                <w:szCs w:val="11"/>
              </w:rPr>
              <w:t>0.039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39BE8BCE" w14:textId="13815844" w:rsidR="006D12FA" w:rsidRPr="003C6E0C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C6E0C">
              <w:rPr>
                <w:rFonts w:eastAsia="等线" w:cs="Times New Roman"/>
                <w:sz w:val="11"/>
                <w:szCs w:val="11"/>
              </w:rPr>
              <w:t>0.1</w:t>
            </w:r>
            <w:r>
              <w:rPr>
                <w:rFonts w:eastAsia="等线" w:cs="Times New Roman"/>
                <w:sz w:val="11"/>
                <w:szCs w:val="11"/>
              </w:rPr>
              <w:t>80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5E063B92" w14:textId="7A32D0B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302832CC" w14:textId="660A2A94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2B4E9E53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373E5573" w14:textId="7B11100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T</w:t>
            </w:r>
            <w:r>
              <w:rPr>
                <w:rFonts w:cs="Times New Roman"/>
                <w:sz w:val="11"/>
                <w:szCs w:val="11"/>
              </w:rPr>
              <w:t>SH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6D60ED3F" w14:textId="55A5FFD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3A7A8D3D" w14:textId="1D5C5AD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49B73336" w14:textId="7B15EAE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A620E">
              <w:rPr>
                <w:rFonts w:cs="Times New Roman"/>
                <w:sz w:val="11"/>
                <w:szCs w:val="11"/>
              </w:rPr>
              <w:t>5428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14347876" w14:textId="762A272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3BFDF22D" w14:textId="28AEFDA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184081BD" w14:textId="214F3C9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7CC1B937" w14:textId="5A430F6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EEB6566" w14:textId="6993952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6</w:t>
            </w:r>
            <w:r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79DBB9F" w14:textId="2838EB6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193373C4" w14:textId="48D8D017" w:rsidR="006D12FA" w:rsidRPr="003C6E0C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C6E0C">
              <w:rPr>
                <w:rFonts w:eastAsia="等线" w:cs="Times New Roman"/>
                <w:sz w:val="11"/>
                <w:szCs w:val="11"/>
              </w:rPr>
              <w:t>-0.017 (-0.043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3C6E0C">
              <w:rPr>
                <w:rFonts w:eastAsia="等线" w:cs="Times New Roman"/>
                <w:sz w:val="11"/>
                <w:szCs w:val="11"/>
              </w:rPr>
              <w:t>0.008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65ECF819" w14:textId="6423D881" w:rsidR="006D12FA" w:rsidRPr="003C6E0C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C6E0C">
              <w:rPr>
                <w:rFonts w:eastAsia="等线" w:cs="Times New Roman"/>
                <w:sz w:val="11"/>
                <w:szCs w:val="11"/>
              </w:rPr>
              <w:t>0.173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4EF6C560" w14:textId="4527416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6BFEDC19" w14:textId="2CBE3AF0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49021E6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163DA515" w14:textId="57531AE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T</w:t>
            </w:r>
            <w:r>
              <w:rPr>
                <w:rFonts w:cs="Times New Roman"/>
                <w:sz w:val="11"/>
                <w:szCs w:val="11"/>
              </w:rPr>
              <w:t>SH restricted to AITD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55F2D066" w14:textId="5C551CA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5F31B49E" w14:textId="169A47E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1F1B972A" w14:textId="37C56F3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A620E">
              <w:rPr>
                <w:rFonts w:cs="Times New Roman"/>
                <w:sz w:val="11"/>
                <w:szCs w:val="11"/>
              </w:rPr>
              <w:t>5428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0082D6BE" w14:textId="1B9ACFF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3674D825" w14:textId="5C45CE8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3B94C1DC" w14:textId="5A7E563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5ED8DAA2" w14:textId="3BBE48D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40486D11" w14:textId="68382F0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58CF473" w14:textId="53216A9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7B8AC05B" w14:textId="00BF302D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-0.009 (</w:t>
            </w:r>
            <w:r>
              <w:rPr>
                <w:rFonts w:eastAsia="等线" w:cs="Times New Roman"/>
                <w:sz w:val="11"/>
                <w:szCs w:val="11"/>
              </w:rPr>
              <w:t>-</w:t>
            </w:r>
            <w:r w:rsidRPr="00925877">
              <w:rPr>
                <w:rFonts w:eastAsia="等线" w:cs="Times New Roman"/>
                <w:sz w:val="11"/>
                <w:szCs w:val="11"/>
              </w:rPr>
              <w:t>0.009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925877">
              <w:rPr>
                <w:rFonts w:eastAsia="等线" w:cs="Times New Roman"/>
                <w:sz w:val="11"/>
                <w:szCs w:val="11"/>
              </w:rPr>
              <w:t>0.027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502686F" w14:textId="17C5D34B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0.311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186D2A17" w14:textId="0709264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2EF47DF0" w14:textId="1E518A3E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23726009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119B612A" w14:textId="32E75C8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T</w:t>
            </w:r>
            <w:r>
              <w:rPr>
                <w:rFonts w:cs="Times New Roman"/>
                <w:sz w:val="11"/>
                <w:szCs w:val="11"/>
              </w:rPr>
              <w:t>SH restricted to AITD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10EB3658" w14:textId="70D599D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2A907648" w14:textId="4D7B64B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0FEDB7AD" w14:textId="11D355F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A620E">
              <w:rPr>
                <w:rFonts w:cs="Times New Roman"/>
                <w:sz w:val="11"/>
                <w:szCs w:val="11"/>
              </w:rPr>
              <w:t>5428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2DAC249E" w14:textId="409C72A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400597CB" w14:textId="7D10E93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319D0AC8" w14:textId="0DFDE15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2F218277" w14:textId="5FBA69A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3396E3AD" w14:textId="6662A27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EA93286" w14:textId="4402857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7C040DE0" w14:textId="1A753442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-0.395 (-0.139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925877">
              <w:rPr>
                <w:rFonts w:eastAsia="等线" w:cs="Times New Roman"/>
                <w:sz w:val="11"/>
                <w:szCs w:val="11"/>
              </w:rPr>
              <w:t>-0.650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42954A5A" w14:textId="61F1D38F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F0354">
              <w:rPr>
                <w:rFonts w:eastAsia="等线" w:cs="Times New Roman"/>
                <w:color w:val="FF0000"/>
                <w:sz w:val="11"/>
                <w:szCs w:val="11"/>
              </w:rPr>
              <w:t>0.003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745241D3" w14:textId="206D96C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12B42168" w14:textId="0913A610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FCB35A4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48CB69A2" w14:textId="7B4CFA0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T</w:t>
            </w:r>
            <w:r>
              <w:rPr>
                <w:rFonts w:cs="Times New Roman"/>
                <w:sz w:val="11"/>
                <w:szCs w:val="11"/>
              </w:rPr>
              <w:t>SH restricted to AITD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3EA05A12" w14:textId="531FE77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28AC45CC" w14:textId="0A0041E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03B91737" w14:textId="46ED548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A620E">
              <w:rPr>
                <w:rFonts w:cs="Times New Roman"/>
                <w:sz w:val="11"/>
                <w:szCs w:val="11"/>
              </w:rPr>
              <w:t>5428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6EBC3F91" w14:textId="6FB35FF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46DF8C6B" w14:textId="766B2A6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091AD0B2" w14:textId="0D74C5A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746DED87" w14:textId="53CE524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383E55D2" w14:textId="1E27ADE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A6F23D8" w14:textId="2FC7B81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24BEE50B" w14:textId="503CEE51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-0.079 (-0.023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925877">
              <w:rPr>
                <w:rFonts w:eastAsia="等线" w:cs="Times New Roman"/>
                <w:sz w:val="11"/>
                <w:szCs w:val="11"/>
              </w:rPr>
              <w:t>-0.134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4A65AD17" w14:textId="154E086B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F0354">
              <w:rPr>
                <w:rFonts w:eastAsia="等线" w:cs="Times New Roman"/>
                <w:color w:val="FF0000"/>
                <w:sz w:val="11"/>
                <w:szCs w:val="11"/>
              </w:rPr>
              <w:t>0.005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39AE19E2" w14:textId="460E8CF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6723B45D" w14:textId="3562F4D3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0EE8A548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2767765E" w14:textId="5BFFEBA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T</w:t>
            </w:r>
            <w:r>
              <w:rPr>
                <w:rFonts w:cs="Times New Roman"/>
                <w:sz w:val="11"/>
                <w:szCs w:val="11"/>
              </w:rPr>
              <w:t>SH restricted to no-AITD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4734B7BC" w14:textId="7C8CC4B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4C797AFE" w14:textId="3F6436B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4B20DD52" w14:textId="0292E86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A620E">
              <w:rPr>
                <w:rFonts w:cs="Times New Roman"/>
                <w:sz w:val="11"/>
                <w:szCs w:val="11"/>
              </w:rPr>
              <w:t>5428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46D768BB" w14:textId="58EAE24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50D9B4E2" w14:textId="45F6B6D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4AFD31F8" w14:textId="4C1567A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46DD05F4" w14:textId="6C3789B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83A2AFF" w14:textId="18E4AF4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A904BCE" w14:textId="1460EC6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6CB90F80" w14:textId="12DBDDA5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0.008 (-0.003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925877">
              <w:rPr>
                <w:rFonts w:eastAsia="等线" w:cs="Times New Roman"/>
                <w:sz w:val="11"/>
                <w:szCs w:val="11"/>
              </w:rPr>
              <w:t>-0.020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2949066" w14:textId="6494C20B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0.157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687445EF" w14:textId="3C2ED69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4FABDA75" w14:textId="099FC8A9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A8443B3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6F011C0A" w14:textId="6BDDBF9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T</w:t>
            </w:r>
            <w:r>
              <w:rPr>
                <w:rFonts w:cs="Times New Roman"/>
                <w:sz w:val="11"/>
                <w:szCs w:val="11"/>
              </w:rPr>
              <w:t>SH restricted to no-AITD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189D9C1A" w14:textId="350B6C7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717A5DA5" w14:textId="124D6AC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628F6616" w14:textId="3F0506D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A620E">
              <w:rPr>
                <w:rFonts w:cs="Times New Roman"/>
                <w:sz w:val="11"/>
                <w:szCs w:val="11"/>
              </w:rPr>
              <w:t>5428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324C5733" w14:textId="3EE43DB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35BA0703" w14:textId="551FBC7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3CABBC81" w14:textId="29AB86A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6F1268C1" w14:textId="345985A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3049B90A" w14:textId="725500B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74C711A" w14:textId="655AFC2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6A9BBC53" w14:textId="50AE29AC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0.024 (-0.108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925877">
              <w:rPr>
                <w:rFonts w:eastAsia="等线" w:cs="Times New Roman"/>
                <w:sz w:val="11"/>
                <w:szCs w:val="11"/>
              </w:rPr>
              <w:t>0.157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739499BC" w14:textId="53B1DAF7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0..72</w:t>
            </w:r>
            <w:r>
              <w:rPr>
                <w:rFonts w:eastAsia="等线" w:cs="Times New Roman"/>
                <w:sz w:val="11"/>
                <w:szCs w:val="11"/>
              </w:rPr>
              <w:t>1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26DABC7B" w14:textId="2B296E1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307D85D7" w14:textId="4EA01188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0EB901A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13A2B8AA" w14:textId="685D623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T</w:t>
            </w:r>
            <w:r>
              <w:rPr>
                <w:rFonts w:cs="Times New Roman"/>
                <w:sz w:val="11"/>
                <w:szCs w:val="11"/>
              </w:rPr>
              <w:t>SH restricted to no-AITD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6493095A" w14:textId="618ED69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77DAB95A" w14:textId="3FCA3DA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1D05B4F9" w14:textId="4CAD479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6A620E">
              <w:rPr>
                <w:rFonts w:cs="Times New Roman"/>
                <w:sz w:val="11"/>
                <w:szCs w:val="11"/>
              </w:rPr>
              <w:t>5428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7EFC70EC" w14:textId="2E9FCCE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3584FDFA" w14:textId="4384DFC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4A103D8E" w14:textId="6969B22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6C165357" w14:textId="16E49BD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F8819E2" w14:textId="78FB282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3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355AE86" w14:textId="6E87FC8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5914FFBA" w14:textId="2703D6F7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0.004 (-0.023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925877">
              <w:rPr>
                <w:rFonts w:eastAsia="等线" w:cs="Times New Roman"/>
                <w:sz w:val="11"/>
                <w:szCs w:val="11"/>
              </w:rPr>
              <w:t>0.030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5A3737D" w14:textId="6443A33A" w:rsidR="006D12FA" w:rsidRPr="0092587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925877">
              <w:rPr>
                <w:rFonts w:eastAsia="等线" w:cs="Times New Roman"/>
                <w:sz w:val="11"/>
                <w:szCs w:val="11"/>
              </w:rPr>
              <w:t>0.7</w:t>
            </w:r>
            <w:r>
              <w:rPr>
                <w:rFonts w:eastAsia="等线" w:cs="Times New Roman"/>
                <w:sz w:val="11"/>
                <w:szCs w:val="11"/>
              </w:rPr>
              <w:t>90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3A9251FC" w14:textId="478643D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1A6006A4" w14:textId="2E45ADA0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E2634C1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57943CA0" w14:textId="04D22C7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f</w:t>
            </w:r>
            <w:r>
              <w:rPr>
                <w:rFonts w:cs="Times New Roman"/>
                <w:sz w:val="11"/>
                <w:szCs w:val="11"/>
              </w:rPr>
              <w:t>T4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6CE6AE6C" w14:textId="547C925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68BE5F71" w14:textId="4A07913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6A6055C7" w14:textId="0AD8D10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9269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0CC7AA6F" w14:textId="750628B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62E21075" w14:textId="0853FF5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159E31D2" w14:textId="197896B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70EA0C8B" w14:textId="423B7F1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5DF026BB" w14:textId="29E2620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10AC60C" w14:textId="6FDA34F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755CACB2" w14:textId="28AA9848" w:rsidR="006D12FA" w:rsidRPr="0037343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73439">
              <w:rPr>
                <w:rFonts w:eastAsia="等线" w:cs="Times New Roman"/>
                <w:sz w:val="11"/>
                <w:szCs w:val="11"/>
              </w:rPr>
              <w:t>-0.020 (-0.000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373439">
              <w:rPr>
                <w:rFonts w:eastAsia="等线" w:cs="Times New Roman"/>
                <w:sz w:val="11"/>
                <w:szCs w:val="11"/>
              </w:rPr>
              <w:t>-0.039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7F5A2FE8" w14:textId="11D9C80E" w:rsidR="006D12FA" w:rsidRPr="0037343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F0354">
              <w:rPr>
                <w:rFonts w:eastAsia="等线" w:cs="Times New Roman"/>
                <w:color w:val="FF0000"/>
                <w:sz w:val="11"/>
                <w:szCs w:val="11"/>
              </w:rPr>
              <w:t>0.046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41ECD23D" w14:textId="3085B3C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354A4AD9" w14:textId="69037720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08842B4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174A69B1" w14:textId="63A9915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f</w:t>
            </w:r>
            <w:r>
              <w:rPr>
                <w:rFonts w:cs="Times New Roman"/>
                <w:sz w:val="11"/>
                <w:szCs w:val="11"/>
              </w:rPr>
              <w:t>T4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1CC56812" w14:textId="7B3ABD0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5C3639ED" w14:textId="1773B03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27592C90" w14:textId="4C3CA1D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9269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230F66A2" w14:textId="7F886D0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20E111EC" w14:textId="2FCC6CA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75793FA1" w14:textId="50722AD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478B0CD5" w14:textId="46E2A64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3C781F45" w14:textId="4813CF4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3</w:t>
            </w:r>
            <w:r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7547660" w14:textId="212E800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2E4E38B0" w14:textId="4F9AEFF0" w:rsidR="006D12FA" w:rsidRPr="0037343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73439">
              <w:rPr>
                <w:rFonts w:eastAsia="等线" w:cs="Times New Roman"/>
                <w:sz w:val="11"/>
                <w:szCs w:val="11"/>
              </w:rPr>
              <w:t>0.151 (-0.052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373439">
              <w:rPr>
                <w:rFonts w:eastAsia="等线" w:cs="Times New Roman"/>
                <w:sz w:val="11"/>
                <w:szCs w:val="11"/>
              </w:rPr>
              <w:t>0.354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09E17C6D" w14:textId="1C68BDDB" w:rsidR="006D12FA" w:rsidRPr="0037343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73439">
              <w:rPr>
                <w:rFonts w:eastAsia="等线" w:cs="Times New Roman"/>
                <w:sz w:val="11"/>
                <w:szCs w:val="11"/>
              </w:rPr>
              <w:t>0.14</w:t>
            </w:r>
            <w:r>
              <w:rPr>
                <w:rFonts w:eastAsia="等线" w:cs="Times New Roman"/>
                <w:sz w:val="11"/>
                <w:szCs w:val="11"/>
              </w:rPr>
              <w:t>6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2A6F15D3" w14:textId="2926FD7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02A50A49" w14:textId="1E37CFA0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46106ECC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265AEEAB" w14:textId="1EB2C21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f</w:t>
            </w:r>
            <w:r>
              <w:rPr>
                <w:rFonts w:cs="Times New Roman"/>
                <w:sz w:val="11"/>
                <w:szCs w:val="11"/>
              </w:rPr>
              <w:t>T4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0982D032" w14:textId="4ACBB4C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7A79B8DF" w14:textId="03E335C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2AB63162" w14:textId="3E91B91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9269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2A914582" w14:textId="00124E7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22245BF4" w14:textId="5958B5B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67E85D4E" w14:textId="3B403E2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585065FB" w14:textId="2A9DD56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1F653690" w14:textId="77E675B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3</w:t>
            </w:r>
            <w:r>
              <w:rPr>
                <w:rFonts w:cs="Times New Roman"/>
                <w:sz w:val="11"/>
                <w:szCs w:val="11"/>
              </w:rPr>
              <w:t>1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8EAE6C4" w14:textId="0FF1A0E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36A3A660" w14:textId="46023EDB" w:rsidR="006D12FA" w:rsidRPr="0037343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73439">
              <w:rPr>
                <w:rFonts w:eastAsia="等线" w:cs="Times New Roman"/>
                <w:sz w:val="11"/>
                <w:szCs w:val="11"/>
              </w:rPr>
              <w:t>0.032 (-0.012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373439">
              <w:rPr>
                <w:rFonts w:eastAsia="等线" w:cs="Times New Roman"/>
                <w:sz w:val="11"/>
                <w:szCs w:val="11"/>
              </w:rPr>
              <w:t>0.075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3F327B0E" w14:textId="7C59E8D0" w:rsidR="006D12FA" w:rsidRPr="0037343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373439">
              <w:rPr>
                <w:rFonts w:eastAsia="等线" w:cs="Times New Roman"/>
                <w:sz w:val="11"/>
                <w:szCs w:val="11"/>
              </w:rPr>
              <w:t>0.152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0EA79B2F" w14:textId="381137C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4EF91E69" w14:textId="490835DB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0A786B45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5A888B40" w14:textId="01693F7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f</w:t>
            </w:r>
            <w:r>
              <w:rPr>
                <w:rFonts w:cs="Times New Roman"/>
                <w:sz w:val="11"/>
                <w:szCs w:val="11"/>
              </w:rPr>
              <w:t>T4 restricted to DIO1+DIO2 genes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4352FF00" w14:textId="5393609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620D7A4A" w14:textId="57ECAF6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3A195A2D" w14:textId="21CC7B9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9269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79A53C66" w14:textId="3CAE023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530AFCE8" w14:textId="7A97877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679520D4" w14:textId="7A5078A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5F1948F8" w14:textId="7C31BFC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681137C5" w14:textId="1A7A482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7956D0F" w14:textId="41EED13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3A85D940" w14:textId="2BFD3E32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18 (0.009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-0.046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3BEC4F61" w14:textId="7948390C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194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73AE21FD" w14:textId="1873F9A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7A5ADA5F" w14:textId="6A1B584B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0844F97C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577C83E7" w14:textId="3C95C7B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f</w:t>
            </w:r>
            <w:r>
              <w:rPr>
                <w:rFonts w:cs="Times New Roman"/>
                <w:sz w:val="11"/>
                <w:szCs w:val="11"/>
              </w:rPr>
              <w:t>T4 restricted to DIO1+DIO2 genes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5EDD2682" w14:textId="77C579E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651B3126" w14:textId="6DE3393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5F397C88" w14:textId="41179F3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9269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3B6B65AB" w14:textId="4243FAE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2228190E" w14:textId="44FCC49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7755EFF2" w14:textId="1B968A1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36E30A28" w14:textId="793B42C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3F096218" w14:textId="602E50A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6050A15" w14:textId="01DDF3B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6A60BFE3" w14:textId="73C5819D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101 (-0.322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120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CAE55C3" w14:textId="5ACD1774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37</w:t>
            </w:r>
            <w:r>
              <w:rPr>
                <w:rFonts w:eastAsia="等线" w:cs="Times New Roman"/>
                <w:sz w:val="11"/>
                <w:szCs w:val="11"/>
              </w:rPr>
              <w:t>2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671CDBB3" w14:textId="1F23660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59255544" w14:textId="2A612404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0565C95E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684F789F" w14:textId="292BB96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f</w:t>
            </w:r>
            <w:r>
              <w:rPr>
                <w:rFonts w:cs="Times New Roman"/>
                <w:sz w:val="11"/>
                <w:szCs w:val="11"/>
              </w:rPr>
              <w:t>T4 restricted to DIO1+DIO2 genes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4BD35363" w14:textId="433D09B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0532DED3" w14:textId="17AAC3F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0B9B00AC" w14:textId="0D2CB8B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9269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54758CEB" w14:textId="07B62F9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3CABE352" w14:textId="734CDD7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293C935D" w14:textId="717DCA9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13EE10B5" w14:textId="01D3193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F03B2E4" w14:textId="6BD9747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BF2A514" w14:textId="3ADAA1A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66B3B858" w14:textId="49ACB597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29 (-0.072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14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7B3FE22" w14:textId="0909982F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182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6F2922FC" w14:textId="0212BCC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18300613" w14:textId="04BD1FC1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8304920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28DAAE70" w14:textId="3CA5CB3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f</w:t>
            </w:r>
            <w:r>
              <w:rPr>
                <w:rFonts w:cs="Times New Roman"/>
                <w:sz w:val="11"/>
                <w:szCs w:val="11"/>
              </w:rPr>
              <w:t>T4 restricted to no-DIO1+DIO2 genes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6862CEDC" w14:textId="31A64E8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31A6B566" w14:textId="541E4B9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6389DDF9" w14:textId="2947619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9269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3B158415" w14:textId="3278718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4378DF50" w14:textId="51A7B89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0F1BD70F" w14:textId="2FE7D87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3A160981" w14:textId="6C688FF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7A777665" w14:textId="2987314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9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4060D68" w14:textId="0393F08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073D2D6B" w14:textId="06B547AF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21 (-0.009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50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51042528" w14:textId="6AF749BF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17</w:t>
            </w:r>
            <w:r>
              <w:rPr>
                <w:rFonts w:eastAsia="等线" w:cs="Times New Roman"/>
                <w:sz w:val="11"/>
                <w:szCs w:val="11"/>
              </w:rPr>
              <w:t>6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27124DB8" w14:textId="636946D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043C4BB0" w14:textId="2F9DD83F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5DFCAB5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06B0F68F" w14:textId="779981D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f</w:t>
            </w:r>
            <w:r>
              <w:rPr>
                <w:rFonts w:cs="Times New Roman"/>
                <w:sz w:val="11"/>
                <w:szCs w:val="11"/>
              </w:rPr>
              <w:t>T4 restricted to no-DIO1+DIO2 genes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4DEF6DBE" w14:textId="0BA584D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7551E8CA" w14:textId="67E65BB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625C7442" w14:textId="0B5A328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9269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0FE4F0F4" w14:textId="1E507EB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5CFC8679" w14:textId="1119217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5EBFB4E2" w14:textId="0267FA2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7B8B35A3" w14:textId="69F49B1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695B1DE" w14:textId="79433A1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7D54AAB" w14:textId="5D7F5B8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2C9E64BA" w14:textId="65DD47BD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288 (0.026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551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538B0EE8" w14:textId="787CEFBD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eastAsia="等线" w:cs="Times New Roman"/>
                <w:color w:val="FF0000"/>
                <w:sz w:val="11"/>
                <w:szCs w:val="11"/>
              </w:rPr>
              <w:t>0.031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18C7C43C" w14:textId="2B2188E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42BFDF21" w14:textId="20B7F0DB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0173B76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17EC3354" w14:textId="0663360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f</w:t>
            </w:r>
            <w:r>
              <w:rPr>
                <w:rFonts w:cs="Times New Roman"/>
                <w:sz w:val="11"/>
                <w:szCs w:val="11"/>
              </w:rPr>
              <w:t>T4 restricted to no-DIO1+DIO2 genes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5B79EB84" w14:textId="77F2782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6F4D0429" w14:textId="2BF9892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78A59798" w14:textId="1F0E79C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9269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03B5A86B" w14:textId="09618E8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6B0AD0A2" w14:textId="7EA5610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18F2C6CC" w14:textId="67EE6A9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34C141F9" w14:textId="407B29C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750CBA55" w14:textId="73F76E8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4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45536A9" w14:textId="79E67CB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541E9489" w14:textId="3D42C525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065 (0.010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120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34352CE1" w14:textId="2BD50485" w:rsidR="006D12FA" w:rsidRPr="00AF0354" w:rsidRDefault="006D12FA" w:rsidP="006D12FA">
            <w:pPr>
              <w:rPr>
                <w:rFonts w:cs="Times New Roman"/>
                <w:color w:val="FF0000"/>
                <w:sz w:val="11"/>
                <w:szCs w:val="11"/>
              </w:rPr>
            </w:pPr>
            <w:r w:rsidRPr="00AF0354">
              <w:rPr>
                <w:rFonts w:eastAsia="等线" w:cs="Times New Roman"/>
                <w:color w:val="FF0000"/>
                <w:sz w:val="11"/>
                <w:szCs w:val="11"/>
              </w:rPr>
              <w:t>0.020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770776CC" w14:textId="5A0728A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74655FC0" w14:textId="702C6582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68AC5935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71BBE202" w14:textId="5B26D9F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ubclinical hypothyroidism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4FDA4FB3" w14:textId="56E742B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0530724D" w14:textId="00F7B83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2E9DB982" w14:textId="46750C7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3241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73E27947" w14:textId="7CAA6A4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52539CD1" w14:textId="30BB44C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6CB3D9DC" w14:textId="1B49BE2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4AB9C841" w14:textId="0E99B36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54443EDA" w14:textId="01B7A3E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92C17D9" w14:textId="3372734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0B9BB3D5" w14:textId="375EA1B2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00 (-0.007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08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6F4E973E" w14:textId="5D123DA8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91</w:t>
            </w:r>
            <w:r>
              <w:rPr>
                <w:rFonts w:eastAsia="等线" w:cs="Times New Roman"/>
                <w:sz w:val="11"/>
                <w:szCs w:val="11"/>
              </w:rPr>
              <w:t>8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350D0D73" w14:textId="08FA882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50C9CC38" w14:textId="7A0B562F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BF110E1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6C9AFA55" w14:textId="4556F10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lastRenderedPageBreak/>
              <w:t>Subclinical hypothyroidism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10828964" w14:textId="3369F14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7ADD7434" w14:textId="02596F0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1CBFD58B" w14:textId="3C04672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3241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067009A5" w14:textId="7710219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132EB1BF" w14:textId="40E6D9F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0165A5B6" w14:textId="734455F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3392E8DF" w14:textId="3984C12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5FC7DDE" w14:textId="7D187E7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2757E3B" w14:textId="48BE670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5078980E" w14:textId="47B31E2B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13 (-0.138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113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3D6E218F" w14:textId="67CCB5AE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84</w:t>
            </w:r>
            <w:r>
              <w:rPr>
                <w:rFonts w:eastAsia="等线" w:cs="Times New Roman"/>
                <w:sz w:val="11"/>
                <w:szCs w:val="11"/>
              </w:rPr>
              <w:t>3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450A47EF" w14:textId="6DDF36E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367685A0" w14:textId="32929095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65CC87D9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647D63BC" w14:textId="0A94DF8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ubclinical hypothyroidism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396802FB" w14:textId="0C4F57B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66472F4C" w14:textId="5AE3F67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53EE67D3" w14:textId="76742DC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3241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7C11F519" w14:textId="1FA27C8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57F4AC0D" w14:textId="37914AC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6079652F" w14:textId="5BEF4D9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2C2B9C95" w14:textId="34F3A2C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022D82C" w14:textId="2FB833A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3CBD3DE" w14:textId="4B84574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6D8BDB37" w14:textId="65E5C28C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06 (-0.032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19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2965B8A7" w14:textId="3362BC10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624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3E69B942" w14:textId="7C1E5ED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78F4E39A" w14:textId="0D5C6924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9CE89DC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03CBAB68" w14:textId="7DA2EA8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O</w:t>
            </w:r>
            <w:r>
              <w:rPr>
                <w:rFonts w:cs="Times New Roman"/>
                <w:sz w:val="11"/>
                <w:szCs w:val="11"/>
              </w:rPr>
              <w:t>vert hypothyroidism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377B693B" w14:textId="3D4EFC7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1480DBF8" w14:textId="45A2D9B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3andMe</w:t>
            </w:r>
          </w:p>
        </w:tc>
        <w:tc>
          <w:tcPr>
            <w:tcW w:w="774" w:type="dxa"/>
            <w:shd w:val="clear" w:color="auto" w:fill="D9E2F3" w:themeFill="accent1" w:themeFillTint="33"/>
          </w:tcPr>
          <w:p w14:paraId="2E838346" w14:textId="585E5C5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4641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064FE787" w14:textId="0149A77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4271EA61" w14:textId="01AAFA9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273957E4" w14:textId="175B613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5DED98B3" w14:textId="27AC9C4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7F07E0D1" w14:textId="2841C02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C48B14D" w14:textId="1D427C9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3BC6CF15" w14:textId="6D846448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001 (-0.009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10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55033910" w14:textId="688A5FC5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87</w:t>
            </w:r>
            <w:r>
              <w:rPr>
                <w:rFonts w:eastAsia="等线" w:cs="Times New Roman"/>
                <w:sz w:val="11"/>
                <w:szCs w:val="11"/>
              </w:rPr>
              <w:t>6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77B0EBE2" w14:textId="2A96ECD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59562B78" w14:textId="1558B73C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6FEDF974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5166628C" w14:textId="561E79C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O</w:t>
            </w:r>
            <w:r>
              <w:rPr>
                <w:rFonts w:cs="Times New Roman"/>
                <w:sz w:val="11"/>
                <w:szCs w:val="11"/>
              </w:rPr>
              <w:t>vert hypothyroidism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5FDF7464" w14:textId="6A33BEF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1A8110DF" w14:textId="46331DD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3andMe</w:t>
            </w:r>
          </w:p>
        </w:tc>
        <w:tc>
          <w:tcPr>
            <w:tcW w:w="774" w:type="dxa"/>
            <w:shd w:val="clear" w:color="auto" w:fill="D9E2F3" w:themeFill="accent1" w:themeFillTint="33"/>
          </w:tcPr>
          <w:p w14:paraId="64710E1B" w14:textId="320C9AF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4641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60370C81" w14:textId="23F5456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3AE7A3E1" w14:textId="137523B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6386C19B" w14:textId="0FE77BF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43BE5377" w14:textId="3E8B33B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7794D53E" w14:textId="3FBD5FA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3C5A3A3" w14:textId="1AB1F6F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70235E48" w14:textId="66B1E0ED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19 (-0.129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92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7E4E798" w14:textId="0EC9F467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73</w:t>
            </w:r>
            <w:r>
              <w:rPr>
                <w:rFonts w:eastAsia="等线" w:cs="Times New Roman"/>
                <w:sz w:val="11"/>
                <w:szCs w:val="11"/>
              </w:rPr>
              <w:t>8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43957A60" w14:textId="785E9D5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58848BA4" w14:textId="524FCEC7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22CE870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6911C334" w14:textId="6F9B298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O</w:t>
            </w:r>
            <w:r>
              <w:rPr>
                <w:rFonts w:cs="Times New Roman"/>
                <w:sz w:val="11"/>
                <w:szCs w:val="11"/>
              </w:rPr>
              <w:t>vert hypothyroidism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697A90EF" w14:textId="2E95F1D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1E171903" w14:textId="374D1F0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2</w:t>
            </w:r>
            <w:r>
              <w:rPr>
                <w:rFonts w:cs="Times New Roman"/>
                <w:sz w:val="11"/>
                <w:szCs w:val="11"/>
              </w:rPr>
              <w:t>3andMe</w:t>
            </w:r>
          </w:p>
        </w:tc>
        <w:tc>
          <w:tcPr>
            <w:tcW w:w="774" w:type="dxa"/>
            <w:shd w:val="clear" w:color="auto" w:fill="D9E2F3" w:themeFill="accent1" w:themeFillTint="33"/>
          </w:tcPr>
          <w:p w14:paraId="7727490D" w14:textId="24ACC9E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4641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392A6412" w14:textId="7D4CD80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2A4DD331" w14:textId="0808582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06ABD1AD" w14:textId="432B120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08978948" w14:textId="665EACE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387A41CF" w14:textId="3A865D5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53B73F2" w14:textId="385CE46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14DBEB46" w14:textId="62EED198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07 (-0.029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16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53DDA688" w14:textId="74B1C817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571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794AA1E5" w14:textId="54B10FC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3F31BD03" w14:textId="74DFC968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266D76E6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4FD5EE95" w14:textId="306B73F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ubclinical hyperthyroidism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5D2EA52A" w14:textId="3B2AB2A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618330B2" w14:textId="701543A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00F000D9" w14:textId="09620E5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166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125D32B1" w14:textId="6454C014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1C6E6A13" w14:textId="22599A9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52E81B9A" w14:textId="628CEFE4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2D77CA16" w14:textId="53DBF7E3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679075C5" w14:textId="4FB695D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C030738" w14:textId="01B8075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0B38C477" w14:textId="421FCAD3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001 (-0.003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05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BD5C9E5" w14:textId="63560ECB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660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73AF26A9" w14:textId="718D104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216B24BF" w14:textId="56315ED2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09AA466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7ABE4765" w14:textId="2E82F6B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ubclinical hyperthyroidism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70C5EEB7" w14:textId="71409F6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7463DA96" w14:textId="57301E1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35C5B34A" w14:textId="6BFF32F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166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7C7BEF07" w14:textId="38C1952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398DD4E2" w14:textId="7584FE1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112CA6F7" w14:textId="0A15C12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790E026E" w14:textId="7F9EEF1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98038B6" w14:textId="2AA003E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70C769C" w14:textId="0BFDDF4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742F0600" w14:textId="1200C057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08 (-0.098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83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4B062B34" w14:textId="77826612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869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46B457CF" w14:textId="4B8DA0A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0F998BF3" w14:textId="22212097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6AC924EA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012507C6" w14:textId="6574C25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ubclinical hyperthyroidism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04A7DA60" w14:textId="4B5110A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36714522" w14:textId="7FF97AB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3275E76D" w14:textId="20E67FD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166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703C126B" w14:textId="0F4853D4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4B9B7A32" w14:textId="64C49E4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26ABBC96" w14:textId="65F97883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256E99F7" w14:textId="2E912E8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1F15598C" w14:textId="57C336E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111907E9" w14:textId="256AC29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08512407" w14:textId="1035BB1B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02 (-0.019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16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2BDFE4BB" w14:textId="6092C90F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854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475698A6" w14:textId="4290773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602AF36A" w14:textId="089E29F4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3BE13B04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3EEF8BDA" w14:textId="230D518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cs="Times New Roman"/>
                <w:sz w:val="11"/>
                <w:szCs w:val="11"/>
              </w:rPr>
              <w:t>Subclinical hyperthyroidism excluding FOXE1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06D50BE8" w14:textId="5246D7F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3636715D" w14:textId="02D8A49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61A7CB75" w14:textId="4C2FA1C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166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7D353D10" w14:textId="074E560D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7E748EC9" w14:textId="6347E5C5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5896BE83" w14:textId="5846A77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2A178D6B" w14:textId="29940F9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32989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649915F0" w14:textId="771DD7F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FEB90BF" w14:textId="1451D4B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6B1CD330" w14:textId="03169FE1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001 (-0.003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05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4BDED68B" w14:textId="7A381C7D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651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3ED960F2" w14:textId="67BB6ED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34690493" w14:textId="17413A9D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DDE3D7D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43B956DC" w14:textId="60E6E2A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cs="Times New Roman"/>
                <w:sz w:val="11"/>
                <w:szCs w:val="11"/>
              </w:rPr>
              <w:t>Subclinical hyperthyroidism excluding FOXE1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38461EBF" w14:textId="1492BE3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751663A5" w14:textId="5C98641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76F99E1C" w14:textId="5D4519A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166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61338B09" w14:textId="30281CD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1169C3A5" w14:textId="0DE7CC16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21834F95" w14:textId="108D294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4590DB46" w14:textId="1274847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6138E598" w14:textId="4EF20FD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ECCD7E7" w14:textId="225B2F3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73839108" w14:textId="44121682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10 (-0.112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17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95FD120" w14:textId="55A9D1A8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843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0BE67DCA" w14:textId="682FD42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24745499" w14:textId="1F1F725F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3242FA9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</w:tcPr>
          <w:p w14:paraId="6CB0B064" w14:textId="1F0D828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cs="Times New Roman"/>
                <w:sz w:val="11"/>
                <w:szCs w:val="11"/>
              </w:rPr>
              <w:t>Subclinical hyperthyroidism excluding FOXE1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516BCFFB" w14:textId="6454716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</w:tcPr>
          <w:p w14:paraId="3016C081" w14:textId="168F041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 w:rsidRPr="006A620E">
              <w:rPr>
                <w:rFonts w:cs="Times New Roman"/>
                <w:sz w:val="11"/>
                <w:szCs w:val="11"/>
              </w:rPr>
              <w:t>ThyroidOmics</w:t>
            </w:r>
            <w:proofErr w:type="spellEnd"/>
          </w:p>
        </w:tc>
        <w:tc>
          <w:tcPr>
            <w:tcW w:w="774" w:type="dxa"/>
            <w:shd w:val="clear" w:color="auto" w:fill="D9E2F3" w:themeFill="accent1" w:themeFillTint="33"/>
          </w:tcPr>
          <w:p w14:paraId="73E3D30D" w14:textId="079BA18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1668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062490CA" w14:textId="1B0AD1F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43D33A9F" w14:textId="09262A4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197CCA2B" w14:textId="182FCF91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63649661" w14:textId="7D3A99E1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4EA0160" w14:textId="37569C7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40437633" w14:textId="1F2F925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Standardized I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771A5073" w14:textId="7DC9EDFE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-0.002 (-0.021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CB5CA9">
              <w:rPr>
                <w:rFonts w:eastAsia="等线" w:cs="Times New Roman"/>
                <w:sz w:val="11"/>
                <w:szCs w:val="11"/>
              </w:rPr>
              <w:t>0.017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478D4862" w14:textId="180D7231" w:rsidR="006D12FA" w:rsidRPr="00CB5CA9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CB5CA9">
              <w:rPr>
                <w:rFonts w:eastAsia="等线" w:cs="Times New Roman"/>
                <w:sz w:val="11"/>
                <w:szCs w:val="11"/>
              </w:rPr>
              <w:t>0.84</w:t>
            </w:r>
            <w:r>
              <w:rPr>
                <w:rFonts w:eastAsia="等线" w:cs="Times New Roman"/>
                <w:sz w:val="11"/>
                <w:szCs w:val="11"/>
              </w:rPr>
              <w:t>1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121EB424" w14:textId="67050D8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3EF18911" w14:textId="040C9E2D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TwvWWVh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4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497D12C1" w14:textId="77777777" w:rsidTr="00004C6B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4B29434F" w14:textId="2BEB9F8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cs="Times New Roman"/>
                <w:sz w:val="11"/>
                <w:szCs w:val="11"/>
              </w:rPr>
              <w:t>Elevated plasma homocysteine concentrations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0907F99B" w14:textId="5EADDB7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11FF62DD" w14:textId="3E0ECB93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Large cohort (van et al.)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0D806A91" w14:textId="0D0498D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4147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1284EB96" w14:textId="451F729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104E81BB" w14:textId="627B1C2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2ED3AB2A" w14:textId="27F52C6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E2EFD9" w:themeFill="accent6" w:themeFillTint="33"/>
          </w:tcPr>
          <w:p w14:paraId="095A47FF" w14:textId="074E604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6</w:t>
            </w:r>
            <w:r>
              <w:rPr>
                <w:rFonts w:cs="Times New Roman"/>
                <w:sz w:val="11"/>
                <w:szCs w:val="11"/>
              </w:rPr>
              <w:t>9360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6788BE07" w14:textId="4BBBAD6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3EEFBD2" w14:textId="62C1F22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</w:tcPr>
          <w:p w14:paraId="023F62A3" w14:textId="014E557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cs="Times New Roman"/>
                <w:sz w:val="11"/>
                <w:szCs w:val="11"/>
              </w:rPr>
              <w:t>0.13 (-0.06</w:t>
            </w:r>
            <w:r>
              <w:rPr>
                <w:rFonts w:cs="Times New Roman"/>
                <w:sz w:val="11"/>
                <w:szCs w:val="11"/>
              </w:rPr>
              <w:t xml:space="preserve"> to </w:t>
            </w:r>
            <w:r w:rsidRPr="000077B7">
              <w:rPr>
                <w:rFonts w:cs="Times New Roman"/>
                <w:sz w:val="11"/>
                <w:szCs w:val="11"/>
              </w:rPr>
              <w:t>0.32)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54B7B54B" w14:textId="56E271E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cs="Times New Roman"/>
                <w:sz w:val="11"/>
                <w:szCs w:val="11"/>
              </w:rPr>
              <w:t>0.18</w:t>
            </w:r>
            <w:r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26B2F34A" w14:textId="09A2376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3A2C1DB9" w14:textId="4E3F43DE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5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3143472" w14:textId="77777777" w:rsidTr="00004C6B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4579665D" w14:textId="4E6C88F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cs="Times New Roman"/>
                <w:sz w:val="11"/>
                <w:szCs w:val="11"/>
              </w:rPr>
              <w:t>Elevated plasma homocysteine concentrations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5D58D8E6" w14:textId="34D0081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3485C499" w14:textId="48D5134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Large cohort (van et al.)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0AD401A5" w14:textId="2BD2F3F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4147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024FC52D" w14:textId="56E6C2A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494C0598" w14:textId="6DC6F5D5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047F858C" w14:textId="3F0830FD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2B32F080" w14:textId="6DD494A0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5C413185" w14:textId="5395E87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4C159F0C" w14:textId="0931A82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  <w:vAlign w:val="center"/>
          </w:tcPr>
          <w:p w14:paraId="74836021" w14:textId="16F1472B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0.17 (-0.05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0077B7">
              <w:rPr>
                <w:rFonts w:eastAsia="等线" w:cs="Times New Roman"/>
                <w:sz w:val="11"/>
                <w:szCs w:val="11"/>
              </w:rPr>
              <w:t>0.40)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6F0BCAD8" w14:textId="48389C4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130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3271C039" w14:textId="65BF2FF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50E81902" w14:textId="6F7AE4FB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5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6C3CCFF" w14:textId="77777777" w:rsidTr="00004C6B">
        <w:trPr>
          <w:jc w:val="center"/>
        </w:trPr>
        <w:tc>
          <w:tcPr>
            <w:tcW w:w="2686" w:type="dxa"/>
            <w:shd w:val="clear" w:color="auto" w:fill="E2EFD9" w:themeFill="accent6" w:themeFillTint="33"/>
          </w:tcPr>
          <w:p w14:paraId="302213B1" w14:textId="76315C1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cs="Times New Roman"/>
                <w:sz w:val="11"/>
                <w:szCs w:val="11"/>
              </w:rPr>
              <w:t>Elevated plasma homocysteine concentrations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265A4964" w14:textId="5EA622B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70BE3DDE" w14:textId="5CA44D4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Large cohort (van et al.)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4D5864DC" w14:textId="268E89D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4147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53222576" w14:textId="454AE24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6003FC07" w14:textId="64D6E00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13E8826B" w14:textId="22A77CA6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59E00F99" w14:textId="0F56AA06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03C33A6D" w14:textId="5CF5804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8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73A512E7" w14:textId="510C140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  <w:vAlign w:val="center"/>
          </w:tcPr>
          <w:p w14:paraId="1ED327AC" w14:textId="253250BC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0.03 (-0.01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0077B7">
              <w:rPr>
                <w:rFonts w:eastAsia="等线" w:cs="Times New Roman"/>
                <w:sz w:val="11"/>
                <w:szCs w:val="11"/>
              </w:rPr>
              <w:t>0.08)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25A5BFC9" w14:textId="3ED06F8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0</w:t>
            </w:r>
            <w:r>
              <w:rPr>
                <w:rFonts w:cs="Times New Roman"/>
                <w:sz w:val="11"/>
                <w:szCs w:val="11"/>
              </w:rPr>
              <w:t>.150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62BB54BD" w14:textId="0BC1119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47AEC4E1" w14:textId="34DEDADD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5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6F72C826" w14:textId="77777777" w:rsidTr="00004C6B">
        <w:trPr>
          <w:jc w:val="center"/>
        </w:trPr>
        <w:tc>
          <w:tcPr>
            <w:tcW w:w="2686" w:type="dxa"/>
            <w:shd w:val="clear" w:color="auto" w:fill="E2EFD9" w:themeFill="accent6" w:themeFillTint="33"/>
            <w:vAlign w:val="center"/>
          </w:tcPr>
          <w:p w14:paraId="4B9F617C" w14:textId="6C131E0F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MTHFR rs1801133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3C6BC237" w14:textId="6C815A35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0D068E9A" w14:textId="4C6BEE0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Large cohort (van et al.)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4F995C85" w14:textId="6A12D9F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4147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497F4B75" w14:textId="3E9F5304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337EABFC" w14:textId="01408B9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1D98AC47" w14:textId="24389A45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0515EF72" w14:textId="2A82FE3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358F9F1D" w14:textId="7DEDEE0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1D7E5F0" w14:textId="1041F5E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Ward ratio</w:t>
            </w:r>
          </w:p>
        </w:tc>
        <w:tc>
          <w:tcPr>
            <w:tcW w:w="1296" w:type="dxa"/>
            <w:shd w:val="clear" w:color="auto" w:fill="E2EFD9" w:themeFill="accent6" w:themeFillTint="33"/>
            <w:vAlign w:val="center"/>
          </w:tcPr>
          <w:p w14:paraId="329D1030" w14:textId="6BCD7EF3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0.62 (0.34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0077B7">
              <w:rPr>
                <w:rFonts w:eastAsia="等线" w:cs="Times New Roman"/>
                <w:sz w:val="11"/>
                <w:szCs w:val="11"/>
              </w:rPr>
              <w:t>0.90)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4E82DFC6" w14:textId="2E54218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F0354">
              <w:rPr>
                <w:rFonts w:cs="Times New Roman" w:hint="eastAsia"/>
                <w:color w:val="FF0000"/>
                <w:sz w:val="11"/>
                <w:szCs w:val="11"/>
              </w:rPr>
              <w:t>P</w:t>
            </w:r>
            <w:r w:rsidRPr="00AF0354">
              <w:rPr>
                <w:rFonts w:cs="Times New Roman"/>
                <w:color w:val="FF0000"/>
                <w:sz w:val="11"/>
                <w:szCs w:val="11"/>
              </w:rPr>
              <w:t>&lt;0.05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0DCF7CB5" w14:textId="0FA4A84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6BEFF40F" w14:textId="60527736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5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8B3EFA3" w14:textId="77777777" w:rsidTr="00004C6B">
        <w:trPr>
          <w:jc w:val="center"/>
        </w:trPr>
        <w:tc>
          <w:tcPr>
            <w:tcW w:w="2686" w:type="dxa"/>
            <w:shd w:val="clear" w:color="auto" w:fill="E2EFD9" w:themeFill="accent6" w:themeFillTint="33"/>
            <w:vAlign w:val="center"/>
          </w:tcPr>
          <w:p w14:paraId="27B7CB69" w14:textId="34751A57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MTHFR, MTR, CBS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51034A7E" w14:textId="396EA27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064DAB54" w14:textId="4BCF6AE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Large cohort (van et al.)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6CB26A0A" w14:textId="70418F6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4147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139AE823" w14:textId="3334579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38C84CC6" w14:textId="7A11BBA8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77361B66" w14:textId="155920E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71C5FF3A" w14:textId="174F338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53DD58EB" w14:textId="2BD1FA7B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DA90B28" w14:textId="3E86F7C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  <w:vAlign w:val="center"/>
          </w:tcPr>
          <w:p w14:paraId="091DEAEE" w14:textId="05FF606C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0.37 (-0.03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0077B7">
              <w:rPr>
                <w:rFonts w:eastAsia="等线" w:cs="Times New Roman"/>
                <w:sz w:val="11"/>
                <w:szCs w:val="11"/>
              </w:rPr>
              <w:t>0.78)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5BCA676E" w14:textId="4437DF0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P</w:t>
            </w:r>
            <w:r>
              <w:rPr>
                <w:rFonts w:cs="Times New Roman"/>
                <w:sz w:val="11"/>
                <w:szCs w:val="11"/>
              </w:rPr>
              <w:t>&gt;0.05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7EEEBEEC" w14:textId="25D403D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281F6D61" w14:textId="3EC5D4D5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5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26280F00" w14:textId="77777777" w:rsidTr="00004C6B">
        <w:trPr>
          <w:jc w:val="center"/>
        </w:trPr>
        <w:tc>
          <w:tcPr>
            <w:tcW w:w="2686" w:type="dxa"/>
            <w:shd w:val="clear" w:color="auto" w:fill="E2EFD9" w:themeFill="accent6" w:themeFillTint="33"/>
            <w:vAlign w:val="center"/>
          </w:tcPr>
          <w:p w14:paraId="64363E06" w14:textId="0B803CDF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MTHFR, MTR, CBS, MMACHC, CUBN, FUT2, MUT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0FF65C80" w14:textId="645C330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</w:tcPr>
          <w:p w14:paraId="794758B0" w14:textId="0EB6A43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t>Large cohort (van et al.)</w:t>
            </w:r>
          </w:p>
        </w:tc>
        <w:tc>
          <w:tcPr>
            <w:tcW w:w="774" w:type="dxa"/>
            <w:shd w:val="clear" w:color="auto" w:fill="E2EFD9" w:themeFill="accent6" w:themeFillTint="33"/>
          </w:tcPr>
          <w:p w14:paraId="41224F00" w14:textId="1E267F97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4</w:t>
            </w:r>
            <w:r>
              <w:rPr>
                <w:rFonts w:cs="Times New Roman"/>
                <w:sz w:val="11"/>
                <w:szCs w:val="11"/>
              </w:rPr>
              <w:t>4147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5C3D7E9A" w14:textId="3B10569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3E2EBE5A" w14:textId="7CD6A3B6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22494575" w14:textId="51537A8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E2EFD9" w:themeFill="accent6" w:themeFillTint="33"/>
          </w:tcPr>
          <w:p w14:paraId="6FFA6D45" w14:textId="0A912966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11593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753EF31D" w14:textId="0DE814F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0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0B0193E7" w14:textId="2FCE9E6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  <w:vAlign w:val="center"/>
          </w:tcPr>
          <w:p w14:paraId="5693BBD7" w14:textId="0EE905B1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0.24 (-0.08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0077B7">
              <w:rPr>
                <w:rFonts w:eastAsia="等线" w:cs="Times New Roman"/>
                <w:sz w:val="11"/>
                <w:szCs w:val="11"/>
              </w:rPr>
              <w:t>0.57)</w:t>
            </w:r>
          </w:p>
        </w:tc>
        <w:tc>
          <w:tcPr>
            <w:tcW w:w="546" w:type="dxa"/>
            <w:shd w:val="clear" w:color="auto" w:fill="E2EFD9" w:themeFill="accent6" w:themeFillTint="33"/>
          </w:tcPr>
          <w:p w14:paraId="7C9A0669" w14:textId="0B6804D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P</w:t>
            </w:r>
            <w:r>
              <w:rPr>
                <w:rFonts w:cs="Times New Roman"/>
                <w:sz w:val="11"/>
                <w:szCs w:val="11"/>
              </w:rPr>
              <w:t>&gt;0.05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3BF4EC25" w14:textId="210C872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3E1426FA" w14:textId="6DB7EBFB" w:rsidR="006D12FA" w:rsidRPr="00F56F46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LamFlcmdhYXJkPC9BdXRob3I+PFllYXI+MjAyMjwvWWVh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5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E4EA3C5" w14:textId="77777777" w:rsidTr="00BF3015">
        <w:trPr>
          <w:jc w:val="center"/>
        </w:trPr>
        <w:tc>
          <w:tcPr>
            <w:tcW w:w="2686" w:type="dxa"/>
            <w:shd w:val="clear" w:color="auto" w:fill="D9E2F3" w:themeFill="accent1" w:themeFillTint="33"/>
            <w:vAlign w:val="center"/>
          </w:tcPr>
          <w:p w14:paraId="38920515" w14:textId="0DCD4131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eastAsia="等线" w:cs="Times New Roman"/>
                <w:sz w:val="11"/>
                <w:szCs w:val="11"/>
              </w:rPr>
              <w:t>CHD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54D9B92A" w14:textId="077B42F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  <w:vAlign w:val="center"/>
          </w:tcPr>
          <w:p w14:paraId="3FA1657C" w14:textId="074E3B37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m-CARDIoGRAMplusC4D</w:t>
            </w:r>
          </w:p>
        </w:tc>
        <w:tc>
          <w:tcPr>
            <w:tcW w:w="774" w:type="dxa"/>
            <w:shd w:val="clear" w:color="auto" w:fill="D9E2F3" w:themeFill="accent1" w:themeFillTint="33"/>
            <w:vAlign w:val="center"/>
          </w:tcPr>
          <w:p w14:paraId="2DBF2F19" w14:textId="51A95770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185000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1A7E9EE3" w14:textId="38536D6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06A224EA" w14:textId="7399708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156ECC33" w14:textId="607F7A0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569C73ED" w14:textId="5B6EFD5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  <w:r>
              <w:rPr>
                <w:rFonts w:cs="Times New Roman"/>
                <w:sz w:val="11"/>
                <w:szCs w:val="11"/>
              </w:rPr>
              <w:t>0000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4B183C2A" w14:textId="7B3C2229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BC8F4C4" w14:textId="6BBFB0D1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6762F76A" w14:textId="424EEFDE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0.063 (-0.050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AC1D2D">
              <w:rPr>
                <w:rFonts w:eastAsia="等线" w:cs="Times New Roman"/>
                <w:sz w:val="11"/>
                <w:szCs w:val="11"/>
              </w:rPr>
              <w:t>0.176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5ABA9338" w14:textId="7CF3BD23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P&gt;0.05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42AEB2E5" w14:textId="42E43D9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N</w:t>
            </w:r>
            <w:r>
              <w:rPr>
                <w:rFonts w:cs="Times New Roman"/>
                <w:sz w:val="11"/>
                <w:szCs w:val="11"/>
              </w:rPr>
              <w:t>o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4311D614" w14:textId="62166BF3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2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9D1FB4A" w14:textId="77777777" w:rsidTr="00BF3015">
        <w:trPr>
          <w:jc w:val="center"/>
        </w:trPr>
        <w:tc>
          <w:tcPr>
            <w:tcW w:w="2686" w:type="dxa"/>
            <w:shd w:val="clear" w:color="auto" w:fill="D9E2F3" w:themeFill="accent1" w:themeFillTint="33"/>
            <w:vAlign w:val="center"/>
          </w:tcPr>
          <w:p w14:paraId="561C1818" w14:textId="118D8E68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eastAsia="等线" w:cs="Times New Roman"/>
                <w:sz w:val="11"/>
                <w:szCs w:val="11"/>
              </w:rPr>
              <w:t>T</w:t>
            </w:r>
            <w:r w:rsidRPr="000077B7">
              <w:rPr>
                <w:rFonts w:eastAsia="等线" w:cs="Times New Roman"/>
                <w:sz w:val="11"/>
                <w:szCs w:val="11"/>
              </w:rPr>
              <w:t>otal cholesterol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0ED53FC4" w14:textId="1EC48A8C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  <w:vAlign w:val="center"/>
          </w:tcPr>
          <w:p w14:paraId="25FBFD06" w14:textId="5F427044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GLGC</w:t>
            </w:r>
          </w:p>
        </w:tc>
        <w:tc>
          <w:tcPr>
            <w:tcW w:w="774" w:type="dxa"/>
            <w:shd w:val="clear" w:color="auto" w:fill="D9E2F3" w:themeFill="accent1" w:themeFillTint="33"/>
            <w:vAlign w:val="center"/>
          </w:tcPr>
          <w:p w14:paraId="4F269935" w14:textId="688C41CC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188577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16D071C7" w14:textId="1538B0C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55A9ABDE" w14:textId="3AE339A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693355E9" w14:textId="3A26C62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7173CBEB" w14:textId="7C8DB3BD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  <w:r>
              <w:rPr>
                <w:rFonts w:cs="Times New Roman"/>
                <w:sz w:val="11"/>
                <w:szCs w:val="11"/>
              </w:rPr>
              <w:t>0000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0262F561" w14:textId="6335627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296C3938" w14:textId="120FD63D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37DBEEEA" w14:textId="2F56B163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-0.002 (-0.006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AC1D2D">
              <w:rPr>
                <w:rFonts w:eastAsia="等线" w:cs="Times New Roman"/>
                <w:sz w:val="11"/>
                <w:szCs w:val="11"/>
              </w:rPr>
              <w:t>0.002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0B696220" w14:textId="2DABD6AF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P&gt;0.05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64E6144E" w14:textId="091008F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N</w:t>
            </w:r>
            <w:r>
              <w:rPr>
                <w:rFonts w:cs="Times New Roman"/>
                <w:sz w:val="11"/>
                <w:szCs w:val="11"/>
              </w:rPr>
              <w:t>o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69A5D464" w14:textId="1B6414BA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2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EFBDC67" w14:textId="77777777" w:rsidTr="00BF3015">
        <w:trPr>
          <w:jc w:val="center"/>
        </w:trPr>
        <w:tc>
          <w:tcPr>
            <w:tcW w:w="2686" w:type="dxa"/>
            <w:shd w:val="clear" w:color="auto" w:fill="D9E2F3" w:themeFill="accent1" w:themeFillTint="33"/>
            <w:vAlign w:val="center"/>
          </w:tcPr>
          <w:p w14:paraId="2D9D9302" w14:textId="3C5371DD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0077B7">
              <w:rPr>
                <w:rFonts w:eastAsia="等线" w:cs="Times New Roman"/>
                <w:sz w:val="11"/>
                <w:szCs w:val="11"/>
              </w:rPr>
              <w:t>LDL cholesterol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111D7657" w14:textId="7503D2A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  <w:vAlign w:val="center"/>
          </w:tcPr>
          <w:p w14:paraId="3251AD71" w14:textId="12D9BEE4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GLGC</w:t>
            </w:r>
          </w:p>
        </w:tc>
        <w:tc>
          <w:tcPr>
            <w:tcW w:w="774" w:type="dxa"/>
            <w:shd w:val="clear" w:color="auto" w:fill="D9E2F3" w:themeFill="accent1" w:themeFillTint="33"/>
            <w:vAlign w:val="center"/>
          </w:tcPr>
          <w:p w14:paraId="0277869F" w14:textId="67C50E57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188577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3E742893" w14:textId="5BFC367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09456CB2" w14:textId="75C2CDD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47679240" w14:textId="4D60BEE6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6B6273D2" w14:textId="1388642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  <w:r>
              <w:rPr>
                <w:rFonts w:cs="Times New Roman"/>
                <w:sz w:val="11"/>
                <w:szCs w:val="11"/>
              </w:rPr>
              <w:t>0000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3B021F93" w14:textId="72763960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B820D9D" w14:textId="3C840D9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27511741" w14:textId="7DFBC2D5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0.003 (-0.001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AC1D2D">
              <w:rPr>
                <w:rFonts w:eastAsia="等线" w:cs="Times New Roman"/>
                <w:sz w:val="11"/>
                <w:szCs w:val="11"/>
              </w:rPr>
              <w:t>0.006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6CF5DC92" w14:textId="3457D1DD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P&gt;0.05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2F1BC394" w14:textId="0D0E2202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N</w:t>
            </w:r>
            <w:r>
              <w:rPr>
                <w:rFonts w:cs="Times New Roman"/>
                <w:sz w:val="11"/>
                <w:szCs w:val="11"/>
              </w:rPr>
              <w:t>o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572AC607" w14:textId="556AC1BE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2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CD852E3" w14:textId="77777777" w:rsidTr="00BF3015">
        <w:trPr>
          <w:jc w:val="center"/>
        </w:trPr>
        <w:tc>
          <w:tcPr>
            <w:tcW w:w="2686" w:type="dxa"/>
            <w:shd w:val="clear" w:color="auto" w:fill="D9E2F3" w:themeFill="accent1" w:themeFillTint="33"/>
            <w:vAlign w:val="center"/>
          </w:tcPr>
          <w:p w14:paraId="7E68F07E" w14:textId="6E3B1E3C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eastAsia="等线" w:cs="Times New Roman"/>
                <w:sz w:val="11"/>
                <w:szCs w:val="11"/>
              </w:rPr>
              <w:t>SBP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1ADF1B32" w14:textId="2EB560E8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  <w:vAlign w:val="center"/>
          </w:tcPr>
          <w:p w14:paraId="7C2305BB" w14:textId="467CF0AB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ICBP</w:t>
            </w:r>
          </w:p>
        </w:tc>
        <w:tc>
          <w:tcPr>
            <w:tcW w:w="774" w:type="dxa"/>
            <w:shd w:val="clear" w:color="auto" w:fill="D9E2F3" w:themeFill="accent1" w:themeFillTint="33"/>
            <w:vAlign w:val="center"/>
          </w:tcPr>
          <w:p w14:paraId="669FDC74" w14:textId="0DC41AA4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200000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1DD9425B" w14:textId="45A40FD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32D36C55" w14:textId="4201395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73EFD975" w14:textId="4402D22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537662E0" w14:textId="3B45A19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  <w:r>
              <w:rPr>
                <w:rFonts w:cs="Times New Roman"/>
                <w:sz w:val="11"/>
                <w:szCs w:val="11"/>
              </w:rPr>
              <w:t>0000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7FBC1180" w14:textId="79554C96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6CF84B71" w14:textId="586806CF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0C731648" w14:textId="1CC19771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0.015 (-0.018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AC1D2D">
              <w:rPr>
                <w:rFonts w:eastAsia="等线" w:cs="Times New Roman"/>
                <w:sz w:val="11"/>
                <w:szCs w:val="11"/>
              </w:rPr>
              <w:t>0.049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362A6EBF" w14:textId="281AE068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P&gt;0.05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14E75DC5" w14:textId="05F73FF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N</w:t>
            </w:r>
            <w:r>
              <w:rPr>
                <w:rFonts w:cs="Times New Roman"/>
                <w:sz w:val="11"/>
                <w:szCs w:val="11"/>
              </w:rPr>
              <w:t>o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0B0513E1" w14:textId="377C256E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2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1BE81280" w14:textId="77777777" w:rsidTr="00BF3015">
        <w:trPr>
          <w:jc w:val="center"/>
        </w:trPr>
        <w:tc>
          <w:tcPr>
            <w:tcW w:w="2686" w:type="dxa"/>
            <w:shd w:val="clear" w:color="auto" w:fill="D9E2F3" w:themeFill="accent1" w:themeFillTint="33"/>
            <w:vAlign w:val="center"/>
          </w:tcPr>
          <w:p w14:paraId="73234B52" w14:textId="68D6CF73" w:rsidR="006D12FA" w:rsidRPr="000077B7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eastAsia="等线" w:cs="Times New Roman"/>
                <w:sz w:val="11"/>
                <w:szCs w:val="11"/>
              </w:rPr>
              <w:t>DBP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2C0D8911" w14:textId="7F53711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  <w:vAlign w:val="center"/>
          </w:tcPr>
          <w:p w14:paraId="1E5029D1" w14:textId="4229A0AB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ICBP</w:t>
            </w:r>
          </w:p>
        </w:tc>
        <w:tc>
          <w:tcPr>
            <w:tcW w:w="774" w:type="dxa"/>
            <w:shd w:val="clear" w:color="auto" w:fill="D9E2F3" w:themeFill="accent1" w:themeFillTint="33"/>
            <w:vAlign w:val="center"/>
          </w:tcPr>
          <w:p w14:paraId="04610C33" w14:textId="373EC2CC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200000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1A1DA8C4" w14:textId="57511EFF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7EE02F6E" w14:textId="5E1F01C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7988930E" w14:textId="66948476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D9E2F3" w:themeFill="accent1" w:themeFillTint="33"/>
          </w:tcPr>
          <w:p w14:paraId="077E8949" w14:textId="6AAA9A2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7</w:t>
            </w:r>
            <w:r>
              <w:rPr>
                <w:rFonts w:cs="Times New Roman"/>
                <w:sz w:val="11"/>
                <w:szCs w:val="11"/>
              </w:rPr>
              <w:t>0000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1C65591D" w14:textId="2DE8AA9A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5</w:t>
            </w:r>
            <w:r>
              <w:rPr>
                <w:rFonts w:cs="Times New Roman"/>
                <w:sz w:val="11"/>
                <w:szCs w:val="11"/>
              </w:rPr>
              <w:t>6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77186BB9" w14:textId="51E5A704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7EE98F44" w14:textId="37B5DD94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0.023 (-0.031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AC1D2D">
              <w:rPr>
                <w:rFonts w:eastAsia="等线" w:cs="Times New Roman"/>
                <w:sz w:val="11"/>
                <w:szCs w:val="11"/>
              </w:rPr>
              <w:t>0.077)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612A15AB" w14:textId="2A1FB672" w:rsidR="006D12FA" w:rsidRPr="00AC1D2D" w:rsidRDefault="006D12FA" w:rsidP="006D12FA">
            <w:pPr>
              <w:rPr>
                <w:rFonts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P&gt;0.05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268E259A" w14:textId="54D4B2FE" w:rsidR="006D12FA" w:rsidRPr="00F56F46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N</w:t>
            </w:r>
            <w:r>
              <w:rPr>
                <w:rFonts w:cs="Times New Roman"/>
                <w:sz w:val="11"/>
                <w:szCs w:val="11"/>
              </w:rPr>
              <w:t>o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36454EAD" w14:textId="7D86F6BA" w:rsidR="006D12FA" w:rsidRPr="00F56F46" w:rsidRDefault="00803FD9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BcmRpc3Npbm88L0F1dGhvcj48WWVhcj4yMDIzPC9ZZWFy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2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564F7289" w14:textId="77777777" w:rsidTr="00BF3015">
        <w:trPr>
          <w:jc w:val="center"/>
        </w:trPr>
        <w:tc>
          <w:tcPr>
            <w:tcW w:w="2686" w:type="dxa"/>
            <w:shd w:val="clear" w:color="auto" w:fill="E2EFD9" w:themeFill="accent6" w:themeFillTint="33"/>
            <w:vAlign w:val="center"/>
          </w:tcPr>
          <w:p w14:paraId="27C90415" w14:textId="0D6AA902" w:rsidR="006D12FA" w:rsidRPr="000077B7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A</w:t>
            </w:r>
            <w:r>
              <w:rPr>
                <w:rFonts w:eastAsia="等线" w:cs="Times New Roman"/>
                <w:sz w:val="11"/>
                <w:szCs w:val="11"/>
              </w:rPr>
              <w:t>D</w:t>
            </w:r>
          </w:p>
        </w:tc>
        <w:tc>
          <w:tcPr>
            <w:tcW w:w="706" w:type="dxa"/>
            <w:shd w:val="clear" w:color="auto" w:fill="E2EFD9" w:themeFill="accent6" w:themeFillTint="33"/>
          </w:tcPr>
          <w:p w14:paraId="65AE7364" w14:textId="7B8E3DF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E2EFD9" w:themeFill="accent6" w:themeFillTint="33"/>
            <w:vAlign w:val="center"/>
          </w:tcPr>
          <w:p w14:paraId="708DB464" w14:textId="255573AE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IGAP</w:t>
            </w:r>
          </w:p>
        </w:tc>
        <w:tc>
          <w:tcPr>
            <w:tcW w:w="774" w:type="dxa"/>
            <w:shd w:val="clear" w:color="auto" w:fill="E2EFD9" w:themeFill="accent6" w:themeFillTint="33"/>
            <w:vAlign w:val="center"/>
          </w:tcPr>
          <w:p w14:paraId="074E6435" w14:textId="5F3DBCB1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5</w:t>
            </w:r>
            <w:r>
              <w:rPr>
                <w:rFonts w:eastAsia="等线" w:cs="Times New Roman"/>
                <w:sz w:val="11"/>
                <w:szCs w:val="11"/>
              </w:rPr>
              <w:t>4162</w:t>
            </w:r>
          </w:p>
        </w:tc>
        <w:tc>
          <w:tcPr>
            <w:tcW w:w="685" w:type="dxa"/>
            <w:shd w:val="clear" w:color="auto" w:fill="E2EFD9" w:themeFill="accent6" w:themeFillTint="33"/>
          </w:tcPr>
          <w:p w14:paraId="6566ECBD" w14:textId="3552F2F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E2EFD9" w:themeFill="accent6" w:themeFillTint="33"/>
          </w:tcPr>
          <w:p w14:paraId="3895044C" w14:textId="14BEECC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E2EFD9" w:themeFill="accent6" w:themeFillTint="33"/>
          </w:tcPr>
          <w:p w14:paraId="47D2B831" w14:textId="56EC2964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proofErr w:type="spellStart"/>
            <w:r>
              <w:rPr>
                <w:rFonts w:cs="Times New Roman" w:hint="eastAsia"/>
                <w:sz w:val="11"/>
                <w:szCs w:val="11"/>
              </w:rPr>
              <w:t>R</w:t>
            </w:r>
            <w:r>
              <w:rPr>
                <w:rFonts w:cs="Times New Roman"/>
                <w:sz w:val="11"/>
                <w:szCs w:val="11"/>
              </w:rPr>
              <w:t>eproGen</w:t>
            </w:r>
            <w:proofErr w:type="spellEnd"/>
          </w:p>
        </w:tc>
        <w:tc>
          <w:tcPr>
            <w:tcW w:w="779" w:type="dxa"/>
            <w:shd w:val="clear" w:color="auto" w:fill="E2EFD9" w:themeFill="accent6" w:themeFillTint="33"/>
          </w:tcPr>
          <w:p w14:paraId="79F10ECF" w14:textId="3CFCD3B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6</w:t>
            </w:r>
            <w:r>
              <w:rPr>
                <w:rFonts w:cs="Times New Roman"/>
                <w:sz w:val="11"/>
                <w:szCs w:val="11"/>
              </w:rPr>
              <w:t>9360</w:t>
            </w:r>
          </w:p>
        </w:tc>
        <w:tc>
          <w:tcPr>
            <w:tcW w:w="666" w:type="dxa"/>
            <w:shd w:val="clear" w:color="auto" w:fill="E2EFD9" w:themeFill="accent6" w:themeFillTint="33"/>
          </w:tcPr>
          <w:p w14:paraId="2FD20154" w14:textId="1AEB5AD6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6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2689BD2C" w14:textId="6B49C59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E2EFD9" w:themeFill="accent6" w:themeFillTint="33"/>
            <w:vAlign w:val="center"/>
          </w:tcPr>
          <w:p w14:paraId="0D2B09AB" w14:textId="33D22689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-0.044 (-0.206</w:t>
            </w:r>
            <w:r>
              <w:rPr>
                <w:rFonts w:eastAsia="等线" w:cs="Times New Roman"/>
                <w:sz w:val="11"/>
                <w:szCs w:val="11"/>
              </w:rPr>
              <w:t xml:space="preserve"> to </w:t>
            </w:r>
            <w:r w:rsidRPr="00AC1D2D">
              <w:rPr>
                <w:rFonts w:eastAsia="等线" w:cs="Times New Roman"/>
                <w:sz w:val="11"/>
                <w:szCs w:val="11"/>
              </w:rPr>
              <w:t>0.119)</w:t>
            </w:r>
          </w:p>
        </w:tc>
        <w:tc>
          <w:tcPr>
            <w:tcW w:w="546" w:type="dxa"/>
            <w:shd w:val="clear" w:color="auto" w:fill="E2EFD9" w:themeFill="accent6" w:themeFillTint="33"/>
            <w:vAlign w:val="center"/>
          </w:tcPr>
          <w:p w14:paraId="471E9FF1" w14:textId="2D5DF151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0</w:t>
            </w:r>
            <w:r>
              <w:rPr>
                <w:rFonts w:eastAsia="等线" w:cs="Times New Roman"/>
                <w:sz w:val="11"/>
                <w:szCs w:val="11"/>
              </w:rPr>
              <w:t>.598</w:t>
            </w:r>
          </w:p>
        </w:tc>
        <w:tc>
          <w:tcPr>
            <w:tcW w:w="904" w:type="dxa"/>
            <w:shd w:val="clear" w:color="auto" w:fill="E2EFD9" w:themeFill="accent6" w:themeFillTint="33"/>
          </w:tcPr>
          <w:p w14:paraId="7CEAAA94" w14:textId="109E038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E2EFD9" w:themeFill="accent6" w:themeFillTint="33"/>
          </w:tcPr>
          <w:p w14:paraId="519EDB49" w14:textId="0F2B4752" w:rsidR="006D12FA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MaTwvQXV0aG9yPjxZZWFyPjIwMjE8L1llYXI+PFJlY051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MaTwvQXV0aG9yPjxZZWFyPjIwMjE8L1llYXI+PFJlY051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6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28FD466E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  <w:vAlign w:val="center"/>
          </w:tcPr>
          <w:p w14:paraId="58CC6DC0" w14:textId="262676BB" w:rsidR="006D12FA" w:rsidRPr="000077B7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A</w:t>
            </w:r>
            <w:r>
              <w:rPr>
                <w:rFonts w:eastAsia="等线" w:cs="Times New Roman"/>
                <w:sz w:val="11"/>
                <w:szCs w:val="11"/>
              </w:rPr>
              <w:t>DHD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359B3631" w14:textId="2A05EAE0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  <w:vAlign w:val="center"/>
          </w:tcPr>
          <w:p w14:paraId="1E7ACEAB" w14:textId="08B45934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P</w:t>
            </w:r>
            <w:r>
              <w:rPr>
                <w:rFonts w:eastAsia="等线" w:cs="Times New Roman"/>
                <w:sz w:val="11"/>
                <w:szCs w:val="11"/>
              </w:rPr>
              <w:t>GC</w:t>
            </w:r>
          </w:p>
        </w:tc>
        <w:tc>
          <w:tcPr>
            <w:tcW w:w="774" w:type="dxa"/>
            <w:shd w:val="clear" w:color="auto" w:fill="D9E2F3" w:themeFill="accent1" w:themeFillTint="33"/>
            <w:vAlign w:val="center"/>
          </w:tcPr>
          <w:p w14:paraId="685739EE" w14:textId="7509D9A8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5</w:t>
            </w:r>
            <w:r>
              <w:rPr>
                <w:rFonts w:eastAsia="等线" w:cs="Times New Roman"/>
                <w:sz w:val="11"/>
                <w:szCs w:val="11"/>
              </w:rPr>
              <w:t>5374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7556480F" w14:textId="1D5E7E2D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0A17572C" w14:textId="4D1B386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3C77DFDE" w14:textId="1C9DAC5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5DD419EB" w14:textId="5BBD4281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02386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2CF33725" w14:textId="2E86E44B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09975A11" w14:textId="1E92ED4A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0E66E691" w14:textId="035B5698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-0.209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CA7F87C" w14:textId="74F3D5EB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0.144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72F45C2D" w14:textId="19223D6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23810DDB" w14:textId="0E4ADFCF" w:rsidR="006D12FA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OaTwvQXV0aG9yPjxZZWFyPjIwMTk8L1llYXI+PFJlY051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OaTwvQXV0aG9yPjxZZWFyPjIwMTk8L1llYXI+PFJlY051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7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7DAD496B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  <w:vAlign w:val="center"/>
          </w:tcPr>
          <w:p w14:paraId="3DDF793B" w14:textId="4008DE4C" w:rsidR="006D12FA" w:rsidRPr="000077B7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B</w:t>
            </w:r>
            <w:r>
              <w:rPr>
                <w:rFonts w:eastAsia="等线" w:cs="Times New Roman"/>
                <w:sz w:val="11"/>
                <w:szCs w:val="11"/>
              </w:rPr>
              <w:t>IP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413A993C" w14:textId="401068D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  <w:vAlign w:val="center"/>
          </w:tcPr>
          <w:p w14:paraId="0015739C" w14:textId="6F56870B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P</w:t>
            </w:r>
            <w:r>
              <w:rPr>
                <w:rFonts w:eastAsia="等线" w:cs="Times New Roman"/>
                <w:sz w:val="11"/>
                <w:szCs w:val="11"/>
              </w:rPr>
              <w:t>GC</w:t>
            </w:r>
          </w:p>
        </w:tc>
        <w:tc>
          <w:tcPr>
            <w:tcW w:w="774" w:type="dxa"/>
            <w:shd w:val="clear" w:color="auto" w:fill="D9E2F3" w:themeFill="accent1" w:themeFillTint="33"/>
            <w:vAlign w:val="center"/>
          </w:tcPr>
          <w:p w14:paraId="5200CEDC" w14:textId="49C5F561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1</w:t>
            </w:r>
            <w:r>
              <w:rPr>
                <w:rFonts w:eastAsia="等线" w:cs="Times New Roman"/>
                <w:sz w:val="11"/>
                <w:szCs w:val="11"/>
              </w:rPr>
              <w:t>6731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040CA7B1" w14:textId="14EC57E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7489E346" w14:textId="49F53E3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68E0FA8D" w14:textId="6060A323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19F8D276" w14:textId="765F69C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02386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79AEA72B" w14:textId="07F0DFA0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3C502691" w14:textId="05A5E86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69E44B96" w14:textId="6215C162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-0.137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76349B32" w14:textId="49628385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0.197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5B32C7F8" w14:textId="2BC13BB2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462E6A35" w14:textId="5B39FE80" w:rsidR="006D12FA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OaTwvQXV0aG9yPjxZZWFyPjIwMTk8L1llYXI+PFJlY051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OaTwvQXV0aG9yPjxZZWFyPjIwMTk8L1llYXI+PFJlY051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7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  <w:tr w:rsidR="00200101" w14:paraId="35E7EF64" w14:textId="77777777" w:rsidTr="00004C6B">
        <w:trPr>
          <w:jc w:val="center"/>
        </w:trPr>
        <w:tc>
          <w:tcPr>
            <w:tcW w:w="2686" w:type="dxa"/>
            <w:shd w:val="clear" w:color="auto" w:fill="D9E2F3" w:themeFill="accent1" w:themeFillTint="33"/>
            <w:vAlign w:val="center"/>
          </w:tcPr>
          <w:p w14:paraId="2FD9F991" w14:textId="372194D9" w:rsidR="006D12FA" w:rsidRPr="000077B7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S</w:t>
            </w:r>
            <w:r>
              <w:rPr>
                <w:rFonts w:eastAsia="等线" w:cs="Times New Roman"/>
                <w:sz w:val="11"/>
                <w:szCs w:val="11"/>
              </w:rPr>
              <w:t>CZ</w:t>
            </w:r>
          </w:p>
        </w:tc>
        <w:tc>
          <w:tcPr>
            <w:tcW w:w="706" w:type="dxa"/>
            <w:shd w:val="clear" w:color="auto" w:fill="D9E2F3" w:themeFill="accent1" w:themeFillTint="33"/>
          </w:tcPr>
          <w:p w14:paraId="5847EA45" w14:textId="5093F027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496" w:type="dxa"/>
            <w:shd w:val="clear" w:color="auto" w:fill="D9E2F3" w:themeFill="accent1" w:themeFillTint="33"/>
            <w:vAlign w:val="center"/>
          </w:tcPr>
          <w:p w14:paraId="59F3348D" w14:textId="67A5A488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P</w:t>
            </w:r>
            <w:r>
              <w:rPr>
                <w:rFonts w:eastAsia="等线" w:cs="Times New Roman"/>
                <w:sz w:val="11"/>
                <w:szCs w:val="11"/>
              </w:rPr>
              <w:t>GC</w:t>
            </w:r>
          </w:p>
        </w:tc>
        <w:tc>
          <w:tcPr>
            <w:tcW w:w="774" w:type="dxa"/>
            <w:shd w:val="clear" w:color="auto" w:fill="D9E2F3" w:themeFill="accent1" w:themeFillTint="33"/>
            <w:vAlign w:val="center"/>
          </w:tcPr>
          <w:p w14:paraId="6233FD1B" w14:textId="14785FED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>
              <w:rPr>
                <w:rFonts w:eastAsia="等线" w:cs="Times New Roman" w:hint="eastAsia"/>
                <w:sz w:val="11"/>
                <w:szCs w:val="11"/>
              </w:rPr>
              <w:t>1</w:t>
            </w:r>
            <w:r>
              <w:rPr>
                <w:rFonts w:eastAsia="等线" w:cs="Times New Roman"/>
                <w:sz w:val="11"/>
                <w:szCs w:val="11"/>
              </w:rPr>
              <w:t>50064</w:t>
            </w:r>
          </w:p>
        </w:tc>
        <w:tc>
          <w:tcPr>
            <w:tcW w:w="685" w:type="dxa"/>
            <w:shd w:val="clear" w:color="auto" w:fill="D9E2F3" w:themeFill="accent1" w:themeFillTint="33"/>
          </w:tcPr>
          <w:p w14:paraId="7F81E69F" w14:textId="0E585CB9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A</w:t>
            </w:r>
            <w:r>
              <w:rPr>
                <w:rFonts w:cs="Times New Roman"/>
                <w:sz w:val="11"/>
                <w:szCs w:val="11"/>
              </w:rPr>
              <w:t>NM</w:t>
            </w:r>
          </w:p>
        </w:tc>
        <w:tc>
          <w:tcPr>
            <w:tcW w:w="705" w:type="dxa"/>
            <w:shd w:val="clear" w:color="auto" w:fill="D9E2F3" w:themeFill="accent1" w:themeFillTint="33"/>
          </w:tcPr>
          <w:p w14:paraId="35795E98" w14:textId="6EE9E32C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E</w:t>
            </w:r>
            <w:r>
              <w:rPr>
                <w:rFonts w:cs="Times New Roman"/>
                <w:sz w:val="11"/>
                <w:szCs w:val="11"/>
              </w:rPr>
              <w:t>uropean</w:t>
            </w:r>
          </w:p>
        </w:tc>
        <w:tc>
          <w:tcPr>
            <w:tcW w:w="1137" w:type="dxa"/>
            <w:shd w:val="clear" w:color="auto" w:fill="D9E2F3" w:themeFill="accent1" w:themeFillTint="33"/>
          </w:tcPr>
          <w:p w14:paraId="0C2EB860" w14:textId="1DBCF125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U</w:t>
            </w:r>
            <w:r>
              <w:rPr>
                <w:rFonts w:cs="Times New Roman"/>
                <w:sz w:val="11"/>
                <w:szCs w:val="11"/>
              </w:rPr>
              <w:t>KB</w:t>
            </w:r>
          </w:p>
        </w:tc>
        <w:tc>
          <w:tcPr>
            <w:tcW w:w="779" w:type="dxa"/>
            <w:shd w:val="clear" w:color="auto" w:fill="D9E2F3" w:themeFill="accent1" w:themeFillTint="33"/>
          </w:tcPr>
          <w:p w14:paraId="7763F577" w14:textId="747BCA1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1</w:t>
            </w:r>
            <w:r>
              <w:rPr>
                <w:rFonts w:cs="Times New Roman"/>
                <w:sz w:val="11"/>
                <w:szCs w:val="11"/>
              </w:rPr>
              <w:t>02386</w:t>
            </w:r>
          </w:p>
        </w:tc>
        <w:tc>
          <w:tcPr>
            <w:tcW w:w="666" w:type="dxa"/>
            <w:shd w:val="clear" w:color="auto" w:fill="D9E2F3" w:themeFill="accent1" w:themeFillTint="33"/>
          </w:tcPr>
          <w:p w14:paraId="50CCD815" w14:textId="3EBFB074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-</w:t>
            </w:r>
          </w:p>
        </w:tc>
        <w:tc>
          <w:tcPr>
            <w:tcW w:w="1134" w:type="dxa"/>
            <w:shd w:val="clear" w:color="auto" w:fill="D9E2F3" w:themeFill="accent1" w:themeFillTint="33"/>
          </w:tcPr>
          <w:p w14:paraId="5D8A6F39" w14:textId="48D0A96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I</w:t>
            </w:r>
            <w:r>
              <w:rPr>
                <w:rFonts w:cs="Times New Roman"/>
                <w:sz w:val="11"/>
                <w:szCs w:val="11"/>
              </w:rPr>
              <w:t>VW</w:t>
            </w:r>
          </w:p>
        </w:tc>
        <w:tc>
          <w:tcPr>
            <w:tcW w:w="1296" w:type="dxa"/>
            <w:shd w:val="clear" w:color="auto" w:fill="D9E2F3" w:themeFill="accent1" w:themeFillTint="33"/>
            <w:vAlign w:val="center"/>
          </w:tcPr>
          <w:p w14:paraId="22D9D67E" w14:textId="77A8C755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0.001</w:t>
            </w:r>
          </w:p>
        </w:tc>
        <w:tc>
          <w:tcPr>
            <w:tcW w:w="546" w:type="dxa"/>
            <w:shd w:val="clear" w:color="auto" w:fill="D9E2F3" w:themeFill="accent1" w:themeFillTint="33"/>
            <w:vAlign w:val="center"/>
          </w:tcPr>
          <w:p w14:paraId="1A06721F" w14:textId="635C5590" w:rsidR="006D12FA" w:rsidRPr="00AC1D2D" w:rsidRDefault="006D12FA" w:rsidP="006D12FA">
            <w:pPr>
              <w:rPr>
                <w:rFonts w:eastAsia="等线" w:cs="Times New Roman"/>
                <w:sz w:val="11"/>
                <w:szCs w:val="11"/>
              </w:rPr>
            </w:pPr>
            <w:r w:rsidRPr="00AC1D2D">
              <w:rPr>
                <w:rFonts w:eastAsia="等线" w:cs="Times New Roman"/>
                <w:sz w:val="11"/>
                <w:szCs w:val="11"/>
              </w:rPr>
              <w:t>0.974</w:t>
            </w:r>
          </w:p>
        </w:tc>
        <w:tc>
          <w:tcPr>
            <w:tcW w:w="904" w:type="dxa"/>
            <w:shd w:val="clear" w:color="auto" w:fill="D9E2F3" w:themeFill="accent1" w:themeFillTint="33"/>
          </w:tcPr>
          <w:p w14:paraId="0454DAA5" w14:textId="081D3F8E" w:rsidR="006D12FA" w:rsidRDefault="006D12FA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 w:hint="eastAsia"/>
                <w:sz w:val="11"/>
                <w:szCs w:val="11"/>
              </w:rPr>
              <w:t>Y</w:t>
            </w:r>
            <w:r>
              <w:rPr>
                <w:rFonts w:cs="Times New Roman"/>
                <w:sz w:val="11"/>
                <w:szCs w:val="11"/>
              </w:rPr>
              <w:t>es</w:t>
            </w:r>
          </w:p>
        </w:tc>
        <w:tc>
          <w:tcPr>
            <w:tcW w:w="662" w:type="dxa"/>
            <w:shd w:val="clear" w:color="auto" w:fill="D9E2F3" w:themeFill="accent1" w:themeFillTint="33"/>
          </w:tcPr>
          <w:p w14:paraId="46549514" w14:textId="321BAFEF" w:rsidR="006D12FA" w:rsidRDefault="00200101" w:rsidP="006D12FA">
            <w:pPr>
              <w:rPr>
                <w:rFonts w:cs="Times New Roman"/>
                <w:sz w:val="11"/>
                <w:szCs w:val="11"/>
              </w:rPr>
            </w:pPr>
            <w:r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OaTwvQXV0aG9yPjxZZWFyPjIwMTk8L1llYXI+PFJlY051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 </w:instrText>
            </w:r>
            <w:r w:rsidR="00BB56EF">
              <w:rPr>
                <w:rFonts w:cs="Times New Roman"/>
                <w:sz w:val="11"/>
                <w:szCs w:val="11"/>
              </w:rPr>
              <w:fldChar w:fldCharType="begin">
                <w:fldData xml:space="preserve">PEVuZE5vdGU+PENpdGU+PEF1dGhvcj5OaTwvQXV0aG9yPjxZZWFyPjIwMTk8L1llYXI+PFJlY051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</w:fldData>
              </w:fldChar>
            </w:r>
            <w:r w:rsidR="00BB56EF">
              <w:rPr>
                <w:rFonts w:cs="Times New Roman"/>
                <w:sz w:val="11"/>
                <w:szCs w:val="11"/>
              </w:rPr>
              <w:instrText xml:space="preserve"> ADDIN EN.CITE.DATA </w:instrText>
            </w:r>
            <w:r w:rsidR="00BB56EF">
              <w:rPr>
                <w:rFonts w:cs="Times New Roman"/>
                <w:sz w:val="11"/>
                <w:szCs w:val="11"/>
              </w:rPr>
            </w:r>
            <w:r w:rsidR="00BB56EF">
              <w:rPr>
                <w:rFonts w:cs="Times New Roman"/>
                <w:sz w:val="11"/>
                <w:szCs w:val="11"/>
              </w:rPr>
              <w:fldChar w:fldCharType="end"/>
            </w:r>
            <w:r>
              <w:rPr>
                <w:rFonts w:cs="Times New Roman"/>
                <w:sz w:val="11"/>
                <w:szCs w:val="11"/>
              </w:rPr>
              <w:fldChar w:fldCharType="separate"/>
            </w:r>
            <w:r w:rsidR="00BB56EF">
              <w:rPr>
                <w:rFonts w:cs="Times New Roman" w:hint="eastAsia"/>
                <w:noProof/>
                <w:sz w:val="11"/>
                <w:szCs w:val="11"/>
              </w:rPr>
              <w:t> </w:t>
            </w:r>
            <w:r w:rsidR="00BB56EF">
              <w:rPr>
                <w:rFonts w:cs="Times New Roman"/>
                <w:noProof/>
                <w:sz w:val="11"/>
                <w:szCs w:val="11"/>
              </w:rPr>
              <w:t>(7)</w:t>
            </w:r>
            <w:r>
              <w:rPr>
                <w:rFonts w:cs="Times New Roman"/>
                <w:sz w:val="11"/>
                <w:szCs w:val="11"/>
              </w:rPr>
              <w:fldChar w:fldCharType="end"/>
            </w:r>
          </w:p>
        </w:tc>
      </w:tr>
    </w:tbl>
    <w:p w14:paraId="75E5EE3D" w14:textId="3833BF65" w:rsidR="00353712" w:rsidRDefault="00F250F2" w:rsidP="00353712">
      <w:r>
        <w:rPr>
          <w:rFonts w:hint="eastAsia"/>
        </w:rPr>
        <w:lastRenderedPageBreak/>
        <w:t>N</w:t>
      </w:r>
      <w:r>
        <w:t xml:space="preserve">ote: </w:t>
      </w:r>
      <w:r w:rsidR="00353712">
        <w:t>SNP</w:t>
      </w:r>
      <w:r w:rsidR="00FD7D3D">
        <w:t>, single nucleotide polymorphisms;</w:t>
      </w:r>
      <w:r w:rsidR="00353712">
        <w:t xml:space="preserve"> MR, </w:t>
      </w:r>
      <w:r w:rsidR="00D40AE3">
        <w:t xml:space="preserve">mendelian randomization; </w:t>
      </w:r>
      <w:r w:rsidR="00353712">
        <w:t xml:space="preserve">OR, </w:t>
      </w:r>
      <w:r w:rsidR="00D40AE3">
        <w:t xml:space="preserve">odds ratio; </w:t>
      </w:r>
      <w:r w:rsidR="00353712">
        <w:rPr>
          <w:rFonts w:hint="eastAsia"/>
        </w:rPr>
        <w:t>B</w:t>
      </w:r>
      <w:r w:rsidR="00353712">
        <w:t xml:space="preserve">MI, </w:t>
      </w:r>
      <w:r w:rsidR="00D40AE3">
        <w:t xml:space="preserve">body mass index; </w:t>
      </w:r>
      <w:r w:rsidR="00353712">
        <w:rPr>
          <w:rFonts w:hint="eastAsia"/>
        </w:rPr>
        <w:t>UKB</w:t>
      </w:r>
      <w:r w:rsidR="00353712">
        <w:t xml:space="preserve">, </w:t>
      </w:r>
      <w:r w:rsidR="00D40AE3">
        <w:t xml:space="preserve">UK Biobank; </w:t>
      </w:r>
      <w:r w:rsidR="00353712">
        <w:t xml:space="preserve">ANM, </w:t>
      </w:r>
      <w:r w:rsidR="00D40AE3">
        <w:t xml:space="preserve">age at menopause; </w:t>
      </w:r>
      <w:r w:rsidR="00353712">
        <w:t xml:space="preserve">IVW, </w:t>
      </w:r>
      <w:r w:rsidR="00D40AE3">
        <w:t xml:space="preserve">inverse-variance weighted; </w:t>
      </w:r>
      <w:r w:rsidR="00353712">
        <w:t xml:space="preserve">AAM, </w:t>
      </w:r>
      <w:r w:rsidR="00D40AE3">
        <w:t xml:space="preserve">age at menarche; </w:t>
      </w:r>
      <w:r w:rsidR="00353712">
        <w:t xml:space="preserve">SSGAC, </w:t>
      </w:r>
      <w:r w:rsidR="00D40AE3">
        <w:t xml:space="preserve">Social Science Genetic Association Consortium; </w:t>
      </w:r>
      <w:r w:rsidR="00353712">
        <w:t xml:space="preserve">AFB, </w:t>
      </w:r>
      <w:r w:rsidR="00D40AE3">
        <w:t xml:space="preserve">age at first live birth; </w:t>
      </w:r>
      <w:r w:rsidR="00353712">
        <w:t xml:space="preserve">ALB, </w:t>
      </w:r>
      <w:r w:rsidR="00D40AE3">
        <w:t xml:space="preserve">age at last live birth; </w:t>
      </w:r>
      <w:r w:rsidR="00353712">
        <w:t xml:space="preserve">NLB, </w:t>
      </w:r>
      <w:r w:rsidR="00D40AE3">
        <w:t xml:space="preserve">number of live births; </w:t>
      </w:r>
      <w:r w:rsidR="00353712">
        <w:t>AFS,</w:t>
      </w:r>
      <w:r w:rsidR="00D40AE3">
        <w:t xml:space="preserve"> age at first sexual intercourse;</w:t>
      </w:r>
      <w:r w:rsidR="00353712">
        <w:t xml:space="preserve"> LNS, </w:t>
      </w:r>
      <w:r w:rsidR="00D40AE3">
        <w:t xml:space="preserve">lifetime number of sexual partners; </w:t>
      </w:r>
      <w:r w:rsidR="00353712">
        <w:t xml:space="preserve">EPS, </w:t>
      </w:r>
      <w:r w:rsidR="00D40AE3">
        <w:t xml:space="preserve">ever parous status; </w:t>
      </w:r>
      <w:r w:rsidR="00353712">
        <w:t xml:space="preserve">TSH, </w:t>
      </w:r>
      <w:r w:rsidR="00D40AE3">
        <w:t xml:space="preserve">thyroid stimulating hormone; </w:t>
      </w:r>
      <w:r w:rsidR="00353712">
        <w:t xml:space="preserve">AITD, </w:t>
      </w:r>
      <w:r w:rsidR="00D40AE3">
        <w:t xml:space="preserve">autoimmune thyroid disease; </w:t>
      </w:r>
      <w:r w:rsidR="00353712">
        <w:t xml:space="preserve">fT4, </w:t>
      </w:r>
      <w:r w:rsidR="00D40AE3">
        <w:t xml:space="preserve">free thyroxine 4; </w:t>
      </w:r>
      <w:r w:rsidR="00353712">
        <w:t xml:space="preserve">MTHFR, </w:t>
      </w:r>
      <w:r w:rsidR="00D40AE3">
        <w:t xml:space="preserve">methylene tetrahydrofolate reductase; </w:t>
      </w:r>
      <w:r w:rsidR="00353712">
        <w:t xml:space="preserve">MTR, </w:t>
      </w:r>
      <w:r w:rsidR="00D40AE3">
        <w:t>5-</w:t>
      </w:r>
      <w:r w:rsidR="00D40AE3">
        <w:rPr>
          <w:rFonts w:hint="eastAsia"/>
        </w:rPr>
        <w:t>me</w:t>
      </w:r>
      <w:r w:rsidR="00D40AE3">
        <w:t xml:space="preserve">thyltetrahydrofolate homocysteine methyltransferase; </w:t>
      </w:r>
      <w:r w:rsidR="00353712">
        <w:rPr>
          <w:rFonts w:hint="eastAsia"/>
        </w:rPr>
        <w:t>C</w:t>
      </w:r>
      <w:r w:rsidR="00353712">
        <w:t xml:space="preserve">BS, </w:t>
      </w:r>
      <w:r w:rsidR="00D40AE3">
        <w:rPr>
          <w:rFonts w:hint="eastAsia"/>
        </w:rPr>
        <w:t>cys</w:t>
      </w:r>
      <w:r w:rsidR="00D40AE3">
        <w:t xml:space="preserve">tathionine B synthase; </w:t>
      </w:r>
      <w:r w:rsidR="00353712">
        <w:t xml:space="preserve">MMACHC, </w:t>
      </w:r>
      <w:proofErr w:type="spellStart"/>
      <w:r w:rsidR="00D40AE3">
        <w:t>methylmalonix</w:t>
      </w:r>
      <w:proofErr w:type="spellEnd"/>
      <w:r w:rsidR="00D40AE3">
        <w:t xml:space="preserve"> acidemia is associated with a C-protein associated gene for </w:t>
      </w:r>
      <w:proofErr w:type="spellStart"/>
      <w:r w:rsidR="00D40AE3">
        <w:t>homocysteinemia</w:t>
      </w:r>
      <w:proofErr w:type="spellEnd"/>
      <w:r w:rsidR="00D40AE3">
        <w:t xml:space="preserve">; </w:t>
      </w:r>
      <w:r w:rsidR="00353712">
        <w:t xml:space="preserve">CUBN, </w:t>
      </w:r>
      <w:r w:rsidR="00D40AE3">
        <w:rPr>
          <w:rFonts w:hint="eastAsia"/>
        </w:rPr>
        <w:t>muta</w:t>
      </w:r>
      <w:r w:rsidR="00D40AE3">
        <w:t xml:space="preserve">tions in either </w:t>
      </w:r>
      <w:proofErr w:type="spellStart"/>
      <w:r w:rsidR="00D40AE3">
        <w:t>cubilin</w:t>
      </w:r>
      <w:proofErr w:type="spellEnd"/>
      <w:r w:rsidR="00D40AE3">
        <w:t xml:space="preserve">; </w:t>
      </w:r>
      <w:r w:rsidR="00353712">
        <w:t xml:space="preserve">FUT2, </w:t>
      </w:r>
      <w:proofErr w:type="spellStart"/>
      <w:r w:rsidR="00D40AE3">
        <w:t>fucosyltransferase</w:t>
      </w:r>
      <w:proofErr w:type="spellEnd"/>
      <w:r w:rsidR="00D40AE3">
        <w:t xml:space="preserve"> 2; </w:t>
      </w:r>
      <w:r w:rsidR="00353712">
        <w:t xml:space="preserve">MUT, </w:t>
      </w:r>
      <w:proofErr w:type="spellStart"/>
      <w:r w:rsidR="00D40AE3">
        <w:t>methylmalonyl-coa</w:t>
      </w:r>
      <w:proofErr w:type="spellEnd"/>
      <w:r w:rsidR="00D40AE3">
        <w:t xml:space="preserve"> mutase defective type; </w:t>
      </w:r>
      <w:r w:rsidR="00353712">
        <w:t xml:space="preserve">CHD, </w:t>
      </w:r>
      <w:r w:rsidR="00E8696A">
        <w:t xml:space="preserve">coronary heart disease; </w:t>
      </w:r>
      <w:r w:rsidR="00353712">
        <w:t xml:space="preserve">GLGC, </w:t>
      </w:r>
      <w:r w:rsidR="00E8696A">
        <w:t xml:space="preserve">global lipids genetics consortium; </w:t>
      </w:r>
      <w:r w:rsidR="00353712">
        <w:t>LDL,</w:t>
      </w:r>
      <w:r w:rsidR="00E8696A">
        <w:t xml:space="preserve"> low-density lipoprotein;</w:t>
      </w:r>
      <w:r w:rsidR="00353712">
        <w:t xml:space="preserve"> SBP, </w:t>
      </w:r>
      <w:r w:rsidR="00E8696A">
        <w:t>systolic blood pressure;</w:t>
      </w:r>
      <w:r w:rsidR="00E8696A" w:rsidRPr="003C12E3">
        <w:rPr>
          <w:color w:val="FF0000"/>
        </w:rPr>
        <w:t xml:space="preserve"> </w:t>
      </w:r>
      <w:r w:rsidR="00353712" w:rsidRPr="003C12E3">
        <w:rPr>
          <w:color w:val="000000" w:themeColor="text1"/>
        </w:rPr>
        <w:t xml:space="preserve">ICBP, </w:t>
      </w:r>
      <w:r w:rsidR="003C12E3" w:rsidRPr="003C12E3">
        <w:rPr>
          <w:color w:val="000000" w:themeColor="text1"/>
        </w:rPr>
        <w:t xml:space="preserve">international consortium of blood pressure genome wide association studies; </w:t>
      </w:r>
      <w:r w:rsidR="00353712" w:rsidRPr="003C12E3">
        <w:rPr>
          <w:color w:val="000000" w:themeColor="text1"/>
        </w:rPr>
        <w:t>DBP</w:t>
      </w:r>
      <w:r w:rsidR="00E8696A" w:rsidRPr="003C12E3">
        <w:rPr>
          <w:color w:val="000000" w:themeColor="text1"/>
        </w:rPr>
        <w:t>, diastolic blood pressure;</w:t>
      </w:r>
      <w:r w:rsidR="00353712" w:rsidRPr="003C12E3">
        <w:rPr>
          <w:color w:val="000000" w:themeColor="text1"/>
        </w:rPr>
        <w:t xml:space="preserve"> GIANT, </w:t>
      </w:r>
      <w:r w:rsidR="003C12E3">
        <w:rPr>
          <w:color w:val="000000" w:themeColor="text1"/>
        </w:rPr>
        <w:t xml:space="preserve">genetic investigation of anthropometric traits; </w:t>
      </w:r>
      <w:r w:rsidR="00353712" w:rsidRPr="003C12E3">
        <w:rPr>
          <w:color w:val="000000" w:themeColor="text1"/>
        </w:rPr>
        <w:t xml:space="preserve">AD, </w:t>
      </w:r>
      <w:r w:rsidR="00E8696A" w:rsidRPr="003C12E3">
        <w:rPr>
          <w:color w:val="000000" w:themeColor="text1"/>
        </w:rPr>
        <w:t xml:space="preserve">Alzheimer’s disease; </w:t>
      </w:r>
      <w:r w:rsidR="00353712" w:rsidRPr="003C12E3">
        <w:rPr>
          <w:color w:val="000000" w:themeColor="text1"/>
        </w:rPr>
        <w:t xml:space="preserve">IGAP, </w:t>
      </w:r>
      <w:r w:rsidR="003C12E3" w:rsidRPr="003C12E3">
        <w:rPr>
          <w:rFonts w:hint="eastAsia"/>
          <w:color w:val="000000" w:themeColor="text1"/>
        </w:rPr>
        <w:t>inter</w:t>
      </w:r>
      <w:r w:rsidR="003C12E3" w:rsidRPr="003C12E3">
        <w:rPr>
          <w:color w:val="000000" w:themeColor="text1"/>
        </w:rPr>
        <w:t xml:space="preserve">national genomics of Alzheimer’s project; </w:t>
      </w:r>
      <w:r w:rsidR="00353712" w:rsidRPr="003C12E3">
        <w:rPr>
          <w:color w:val="000000" w:themeColor="text1"/>
        </w:rPr>
        <w:t>A</w:t>
      </w:r>
      <w:r w:rsidR="00353712">
        <w:t xml:space="preserve">DHD, </w:t>
      </w:r>
      <w:r w:rsidR="00E8696A" w:rsidRPr="00E8696A">
        <w:t>attention-deficit/hyperactivity disorder</w:t>
      </w:r>
      <w:r w:rsidR="00E8696A">
        <w:t xml:space="preserve">; </w:t>
      </w:r>
      <w:r w:rsidR="00353712">
        <w:t xml:space="preserve">PGC, </w:t>
      </w:r>
      <w:r w:rsidR="00E8696A">
        <w:t>p</w:t>
      </w:r>
      <w:r w:rsidR="00E8696A" w:rsidRPr="00E8696A">
        <w:t>sychiatric genomics consortium</w:t>
      </w:r>
      <w:r w:rsidR="00E8696A">
        <w:t>;</w:t>
      </w:r>
      <w:r w:rsidR="00E8696A" w:rsidRPr="00E8696A">
        <w:t xml:space="preserve"> </w:t>
      </w:r>
      <w:r w:rsidR="00353712">
        <w:t xml:space="preserve">BIP, </w:t>
      </w:r>
      <w:r w:rsidR="00E8696A" w:rsidRPr="00E8696A">
        <w:t>bipolar disorder</w:t>
      </w:r>
      <w:r w:rsidR="00E8696A">
        <w:t>;</w:t>
      </w:r>
      <w:r w:rsidR="00E8696A" w:rsidRPr="00E8696A">
        <w:t xml:space="preserve"> </w:t>
      </w:r>
      <w:r w:rsidR="00353712">
        <w:t>SCZ</w:t>
      </w:r>
      <w:r w:rsidR="00E8696A">
        <w:t xml:space="preserve">, </w:t>
      </w:r>
      <w:r w:rsidR="00E8696A" w:rsidRPr="00E8696A">
        <w:t>schizophrenia</w:t>
      </w:r>
      <w:r w:rsidR="00E8696A">
        <w:t>.</w:t>
      </w:r>
    </w:p>
    <w:p w14:paraId="2AFE142F" w14:textId="77777777" w:rsidR="005E0883" w:rsidRDefault="005E0883" w:rsidP="00353712"/>
    <w:p w14:paraId="52436075" w14:textId="458D9AED" w:rsidR="00803FD9" w:rsidRPr="00B07EE1" w:rsidRDefault="005E0883">
      <w:pPr>
        <w:rPr>
          <w:b/>
          <w:bCs/>
        </w:rPr>
      </w:pPr>
      <w:r w:rsidRPr="00B07EE1">
        <w:rPr>
          <w:rFonts w:hint="eastAsia"/>
          <w:b/>
          <w:bCs/>
        </w:rPr>
        <w:t>R</w:t>
      </w:r>
      <w:r w:rsidRPr="00B07EE1">
        <w:rPr>
          <w:b/>
          <w:bCs/>
        </w:rPr>
        <w:t>eferences</w:t>
      </w:r>
    </w:p>
    <w:p w14:paraId="625A7530" w14:textId="77777777" w:rsidR="00BB56EF" w:rsidRPr="00BB56EF" w:rsidRDefault="00803FD9" w:rsidP="00BB56EF">
      <w:pPr>
        <w:pStyle w:val="EndNoteBibliography"/>
        <w:ind w:firstLine="2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BB56EF" w:rsidRPr="00BB56EF">
        <w:rPr>
          <w:noProof/>
        </w:rPr>
        <w:t xml:space="preserve">1. Ding, X., Tang, R., Zhu, J., He, M., Huang, H., Lin, Z., et al. An Appraisal of the Role of Previously Reported Risk Factors in the Age at Menopause Using Mendelian Randomization. </w:t>
      </w:r>
      <w:r w:rsidR="00BB56EF" w:rsidRPr="00BB56EF">
        <w:rPr>
          <w:i/>
          <w:noProof/>
        </w:rPr>
        <w:t>Front Genet</w:t>
      </w:r>
      <w:r w:rsidR="00BB56EF" w:rsidRPr="00BB56EF">
        <w:rPr>
          <w:noProof/>
        </w:rPr>
        <w:t xml:space="preserve"> (2020) 11(507. doi: 10.3389/fgene.2020.00507.</w:t>
      </w:r>
    </w:p>
    <w:p w14:paraId="215C124C" w14:textId="77777777" w:rsidR="00BB56EF" w:rsidRPr="00BB56EF" w:rsidRDefault="00BB56EF" w:rsidP="00BB56EF">
      <w:pPr>
        <w:pStyle w:val="EndNoteBibliography"/>
        <w:ind w:firstLine="220"/>
        <w:rPr>
          <w:noProof/>
        </w:rPr>
      </w:pPr>
      <w:r w:rsidRPr="00BB56EF">
        <w:rPr>
          <w:noProof/>
        </w:rPr>
        <w:t xml:space="preserve">2. Ardissino, M., Slob, E.A.W., Carter, P., Rogne, T., Girling, J., Burgess, S., et al. Sex-Specific Reproductive Factors Augment Cardiovascular Disease Risk in Women: A Mendelian Randomization Study. </w:t>
      </w:r>
      <w:r w:rsidRPr="00BB56EF">
        <w:rPr>
          <w:i/>
          <w:noProof/>
        </w:rPr>
        <w:t>J Am Heart Assoc</w:t>
      </w:r>
      <w:r w:rsidRPr="00BB56EF">
        <w:rPr>
          <w:noProof/>
        </w:rPr>
        <w:t xml:space="preserve"> (2023) 12(5):e027933. doi: 10.1161/jaha.122.027933.</w:t>
      </w:r>
    </w:p>
    <w:p w14:paraId="238BA417" w14:textId="77777777" w:rsidR="00BB56EF" w:rsidRPr="00BB56EF" w:rsidRDefault="00BB56EF" w:rsidP="00BB56EF">
      <w:pPr>
        <w:pStyle w:val="EndNoteBibliography"/>
        <w:ind w:firstLine="220"/>
        <w:rPr>
          <w:noProof/>
        </w:rPr>
      </w:pPr>
      <w:r w:rsidRPr="00BB56EF">
        <w:rPr>
          <w:noProof/>
        </w:rPr>
        <w:t xml:space="preserve">3. Prince, C., Sharp, G.C., Howe, L.D., Fraser, A., Richmond, R.C. The relationships between women's reproductive factors: a Mendelian randomisation analysis. </w:t>
      </w:r>
      <w:r w:rsidRPr="00BB56EF">
        <w:rPr>
          <w:i/>
          <w:noProof/>
        </w:rPr>
        <w:t>BMC Med</w:t>
      </w:r>
      <w:r w:rsidRPr="00BB56EF">
        <w:rPr>
          <w:noProof/>
        </w:rPr>
        <w:t xml:space="preserve"> (2022) 20(1):103. doi: 10.1186/s12916-022-02293-5.</w:t>
      </w:r>
    </w:p>
    <w:p w14:paraId="16A0B161" w14:textId="77777777" w:rsidR="00BB56EF" w:rsidRPr="00BB56EF" w:rsidRDefault="00BB56EF" w:rsidP="00BB56EF">
      <w:pPr>
        <w:pStyle w:val="EndNoteBibliography"/>
        <w:ind w:firstLine="220"/>
        <w:rPr>
          <w:noProof/>
        </w:rPr>
      </w:pPr>
      <w:r w:rsidRPr="00BB56EF">
        <w:rPr>
          <w:noProof/>
        </w:rPr>
        <w:t xml:space="preserve">4. Kjaergaard, A.D., Marouli, E., Papadopoulou, A., Deloukas, P., Kuś, A., Sterenborg, R., et al. Thyroid function, sex hormones and sexual function: a Mendelian randomization study. </w:t>
      </w:r>
      <w:r w:rsidRPr="00BB56EF">
        <w:rPr>
          <w:i/>
          <w:noProof/>
        </w:rPr>
        <w:t>Eur J Epidemiol</w:t>
      </w:r>
      <w:r w:rsidRPr="00BB56EF">
        <w:rPr>
          <w:noProof/>
        </w:rPr>
        <w:t xml:space="preserve"> (2021) 36(3):335-44. doi: 10.1007/s10654-021-00721-z.</w:t>
      </w:r>
    </w:p>
    <w:p w14:paraId="3AF83BC3" w14:textId="77777777" w:rsidR="00BB56EF" w:rsidRPr="00BB56EF" w:rsidRDefault="00BB56EF" w:rsidP="00BB56EF">
      <w:pPr>
        <w:pStyle w:val="EndNoteBibliography"/>
        <w:ind w:firstLine="220"/>
        <w:rPr>
          <w:noProof/>
        </w:rPr>
      </w:pPr>
      <w:r w:rsidRPr="00BB56EF">
        <w:rPr>
          <w:noProof/>
        </w:rPr>
        <w:t xml:space="preserve">5. Kjaergaard, A.D., Wu, Y., Ming, W.K., Wang, Z., Kjaergaard, M.N., Ellervik, C. Homocysteine and female fertility, pregnancy loss and offspring birthweight: a two-sample Mendelian randomization study. </w:t>
      </w:r>
      <w:r w:rsidRPr="00BB56EF">
        <w:rPr>
          <w:i/>
          <w:noProof/>
        </w:rPr>
        <w:t>Eur J Clin Nutr</w:t>
      </w:r>
      <w:r w:rsidRPr="00BB56EF">
        <w:rPr>
          <w:noProof/>
        </w:rPr>
        <w:t xml:space="preserve"> (2022) 76(1):40-7. doi: 10.1038/s41430-021-00898-2.</w:t>
      </w:r>
    </w:p>
    <w:p w14:paraId="2C34CB3C" w14:textId="77777777" w:rsidR="00BB56EF" w:rsidRPr="00BB56EF" w:rsidRDefault="00BB56EF" w:rsidP="00BB56EF">
      <w:pPr>
        <w:pStyle w:val="EndNoteBibliography"/>
        <w:ind w:firstLine="220"/>
        <w:rPr>
          <w:noProof/>
        </w:rPr>
      </w:pPr>
      <w:r w:rsidRPr="00BB56EF">
        <w:rPr>
          <w:noProof/>
        </w:rPr>
        <w:t xml:space="preserve">6. Li, M., Lin, J., Liang, S., Chen, Z., Bai, Y., Long, X., et al. The role of age at menarche and age at menopause in Alzheimer's disease: evidence from a bidirectional mendelian randomization study. </w:t>
      </w:r>
      <w:r w:rsidRPr="00BB56EF">
        <w:rPr>
          <w:i/>
          <w:noProof/>
        </w:rPr>
        <w:t>Aging (Albany NY)</w:t>
      </w:r>
      <w:r w:rsidRPr="00BB56EF">
        <w:rPr>
          <w:noProof/>
        </w:rPr>
        <w:t xml:space="preserve"> (2021) 13(15):19722-49. doi: 10.18632/aging.203384.</w:t>
      </w:r>
    </w:p>
    <w:p w14:paraId="0F626E8E" w14:textId="77777777" w:rsidR="00BB56EF" w:rsidRPr="00BB56EF" w:rsidRDefault="00BB56EF" w:rsidP="00BB56EF">
      <w:pPr>
        <w:pStyle w:val="EndNoteBibliography"/>
        <w:ind w:firstLine="220"/>
        <w:rPr>
          <w:noProof/>
        </w:rPr>
      </w:pPr>
      <w:r w:rsidRPr="00BB56EF">
        <w:rPr>
          <w:noProof/>
        </w:rPr>
        <w:t xml:space="preserve">7. Ni, G., Amare, A.T., Zhou, X., Mills, N., Gratten, J., Lee, S.H. The genetic relationship between female reproductive traits and six psychiatric disorders. </w:t>
      </w:r>
      <w:r w:rsidRPr="00BB56EF">
        <w:rPr>
          <w:i/>
          <w:noProof/>
        </w:rPr>
        <w:t>Sci Rep</w:t>
      </w:r>
      <w:r w:rsidRPr="00BB56EF">
        <w:rPr>
          <w:noProof/>
        </w:rPr>
        <w:t xml:space="preserve"> (2019) 9(1):12041. doi: 10.1038/s41598-019-48403-x.</w:t>
      </w:r>
    </w:p>
    <w:p w14:paraId="4E626987" w14:textId="52653300" w:rsidR="00BC3FE4" w:rsidRPr="00353712" w:rsidRDefault="00803FD9">
      <w:r>
        <w:fldChar w:fldCharType="end"/>
      </w:r>
    </w:p>
    <w:sectPr w:rsidR="00BC3FE4" w:rsidRPr="00353712" w:rsidSect="00BC3F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0C50B4" w14:textId="77777777" w:rsidR="00B50D26" w:rsidRDefault="00B50D26" w:rsidP="00E01A08">
      <w:r>
        <w:separator/>
      </w:r>
    </w:p>
  </w:endnote>
  <w:endnote w:type="continuationSeparator" w:id="0">
    <w:p w14:paraId="02D4200E" w14:textId="77777777" w:rsidR="00B50D26" w:rsidRDefault="00B50D26" w:rsidP="00E01A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E4C5D" w14:textId="77777777" w:rsidR="00B50D26" w:rsidRDefault="00B50D26" w:rsidP="00E01A08">
      <w:r>
        <w:separator/>
      </w:r>
    </w:p>
  </w:footnote>
  <w:footnote w:type="continuationSeparator" w:id="0">
    <w:p w14:paraId="2BA428B6" w14:textId="77777777" w:rsidR="00B50D26" w:rsidRDefault="00B50D26" w:rsidP="00E01A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9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Endocrine 20230604 Copy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226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vw0e9fofd0a8edars5e9desfxz99zrf22d&quot;&gt;Untitled&lt;record-ids&gt;&lt;item&gt;25&lt;/item&gt;&lt;item&gt;39&lt;/item&gt;&lt;item&gt;43&lt;/item&gt;&lt;item&gt;48&lt;/item&gt;&lt;item&gt;49&lt;/item&gt;&lt;item&gt;55&lt;/item&gt;&lt;item&gt;66&lt;/item&gt;&lt;/record-ids&gt;&lt;/item&gt;&lt;/Libraries&gt;"/>
  </w:docVars>
  <w:rsids>
    <w:rsidRoot w:val="00BC3FE4"/>
    <w:rsid w:val="0000272F"/>
    <w:rsid w:val="00004C6B"/>
    <w:rsid w:val="000077B7"/>
    <w:rsid w:val="00016580"/>
    <w:rsid w:val="00065D5A"/>
    <w:rsid w:val="000C7756"/>
    <w:rsid w:val="000D32DF"/>
    <w:rsid w:val="001126B9"/>
    <w:rsid w:val="00122B7B"/>
    <w:rsid w:val="00131EF2"/>
    <w:rsid w:val="001466FE"/>
    <w:rsid w:val="00163EFE"/>
    <w:rsid w:val="00192666"/>
    <w:rsid w:val="00194C2D"/>
    <w:rsid w:val="001E33E1"/>
    <w:rsid w:val="00200101"/>
    <w:rsid w:val="002338EA"/>
    <w:rsid w:val="002A326F"/>
    <w:rsid w:val="002C5789"/>
    <w:rsid w:val="002D450D"/>
    <w:rsid w:val="002F2156"/>
    <w:rsid w:val="00316BCE"/>
    <w:rsid w:val="00345CF4"/>
    <w:rsid w:val="00353712"/>
    <w:rsid w:val="00373439"/>
    <w:rsid w:val="003759E7"/>
    <w:rsid w:val="003B32B2"/>
    <w:rsid w:val="003C12E3"/>
    <w:rsid w:val="003C6E0C"/>
    <w:rsid w:val="00427E97"/>
    <w:rsid w:val="004374FE"/>
    <w:rsid w:val="0044574F"/>
    <w:rsid w:val="0044699B"/>
    <w:rsid w:val="00473A21"/>
    <w:rsid w:val="004A3255"/>
    <w:rsid w:val="004B1BC0"/>
    <w:rsid w:val="004B4E29"/>
    <w:rsid w:val="004C6BAD"/>
    <w:rsid w:val="00526165"/>
    <w:rsid w:val="005633AE"/>
    <w:rsid w:val="005E0883"/>
    <w:rsid w:val="005E7BEE"/>
    <w:rsid w:val="00661C86"/>
    <w:rsid w:val="006A0677"/>
    <w:rsid w:val="006A531F"/>
    <w:rsid w:val="006A620E"/>
    <w:rsid w:val="006C369C"/>
    <w:rsid w:val="006D12FA"/>
    <w:rsid w:val="006E110A"/>
    <w:rsid w:val="0072613C"/>
    <w:rsid w:val="007E3C78"/>
    <w:rsid w:val="00803FD9"/>
    <w:rsid w:val="00837C4D"/>
    <w:rsid w:val="00841173"/>
    <w:rsid w:val="00874060"/>
    <w:rsid w:val="00886990"/>
    <w:rsid w:val="008A395A"/>
    <w:rsid w:val="008C5F6E"/>
    <w:rsid w:val="008E5D3D"/>
    <w:rsid w:val="00904771"/>
    <w:rsid w:val="00907A05"/>
    <w:rsid w:val="0091352F"/>
    <w:rsid w:val="00922873"/>
    <w:rsid w:val="00925877"/>
    <w:rsid w:val="00925A0F"/>
    <w:rsid w:val="009B4B9D"/>
    <w:rsid w:val="00A22343"/>
    <w:rsid w:val="00A22F97"/>
    <w:rsid w:val="00A33CD9"/>
    <w:rsid w:val="00A82785"/>
    <w:rsid w:val="00AC1D2D"/>
    <w:rsid w:val="00AD0264"/>
    <w:rsid w:val="00AD216A"/>
    <w:rsid w:val="00AF0354"/>
    <w:rsid w:val="00B07EE1"/>
    <w:rsid w:val="00B50D26"/>
    <w:rsid w:val="00B5260A"/>
    <w:rsid w:val="00B546C4"/>
    <w:rsid w:val="00B916D5"/>
    <w:rsid w:val="00BB0721"/>
    <w:rsid w:val="00BB56EF"/>
    <w:rsid w:val="00BC3FE4"/>
    <w:rsid w:val="00BE0FB5"/>
    <w:rsid w:val="00BF3015"/>
    <w:rsid w:val="00C16F52"/>
    <w:rsid w:val="00C44CCE"/>
    <w:rsid w:val="00CB5CA9"/>
    <w:rsid w:val="00CC09F4"/>
    <w:rsid w:val="00D40AE3"/>
    <w:rsid w:val="00D431AF"/>
    <w:rsid w:val="00D72F52"/>
    <w:rsid w:val="00D80F66"/>
    <w:rsid w:val="00DC7717"/>
    <w:rsid w:val="00DE49D5"/>
    <w:rsid w:val="00E01A08"/>
    <w:rsid w:val="00E17D3E"/>
    <w:rsid w:val="00E72E5E"/>
    <w:rsid w:val="00E8696A"/>
    <w:rsid w:val="00EA346F"/>
    <w:rsid w:val="00EA6FBC"/>
    <w:rsid w:val="00EE74BD"/>
    <w:rsid w:val="00EF2349"/>
    <w:rsid w:val="00F11B55"/>
    <w:rsid w:val="00F250F2"/>
    <w:rsid w:val="00F267A2"/>
    <w:rsid w:val="00F56F46"/>
    <w:rsid w:val="00F70F0E"/>
    <w:rsid w:val="00F97F5F"/>
    <w:rsid w:val="00FA44AC"/>
    <w:rsid w:val="00FB5ED2"/>
    <w:rsid w:val="00FD7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B56C0"/>
  <w15:chartTrackingRefBased/>
  <w15:docId w15:val="{5DFAFD8A-C376-8649-9A03-7082726CB2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Arial Unicode MS"/>
        <w:color w:val="000000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F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03FD9"/>
    <w:pPr>
      <w:jc w:val="center"/>
    </w:pPr>
    <w:rPr>
      <w:rFonts w:cs="Times New Roman"/>
    </w:rPr>
  </w:style>
  <w:style w:type="character" w:customStyle="1" w:styleId="EndNoteBibliographyTitle0">
    <w:name w:val="EndNote Bibliography Title 字符"/>
    <w:basedOn w:val="a0"/>
    <w:link w:val="EndNoteBibliographyTitle"/>
    <w:rsid w:val="00803FD9"/>
    <w:rPr>
      <w:rFonts w:cs="Times New Roman"/>
    </w:rPr>
  </w:style>
  <w:style w:type="paragraph" w:customStyle="1" w:styleId="EndNoteBibliography">
    <w:name w:val="EndNote Bibliography"/>
    <w:basedOn w:val="a"/>
    <w:link w:val="EndNoteBibliography0"/>
    <w:rsid w:val="00803FD9"/>
    <w:rPr>
      <w:rFonts w:cs="Times New Roman"/>
    </w:rPr>
  </w:style>
  <w:style w:type="character" w:customStyle="1" w:styleId="EndNoteBibliography0">
    <w:name w:val="EndNote Bibliography 字符"/>
    <w:basedOn w:val="a0"/>
    <w:link w:val="EndNoteBibliography"/>
    <w:rsid w:val="00803FD9"/>
    <w:rPr>
      <w:rFonts w:cs="Times New Roman"/>
    </w:rPr>
  </w:style>
  <w:style w:type="character" w:styleId="a4">
    <w:name w:val="Hyperlink"/>
    <w:basedOn w:val="a0"/>
    <w:uiPriority w:val="99"/>
    <w:unhideWhenUsed/>
    <w:rsid w:val="00803FD9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803FD9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E01A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</w:style>
  <w:style w:type="character" w:customStyle="1" w:styleId="a7">
    <w:name w:val="页眉 字符"/>
    <w:basedOn w:val="a0"/>
    <w:link w:val="a6"/>
    <w:uiPriority w:val="99"/>
    <w:rsid w:val="00E01A08"/>
  </w:style>
  <w:style w:type="paragraph" w:styleId="a8">
    <w:name w:val="footer"/>
    <w:basedOn w:val="a"/>
    <w:link w:val="a9"/>
    <w:uiPriority w:val="99"/>
    <w:unhideWhenUsed/>
    <w:rsid w:val="00E01A08"/>
    <w:pPr>
      <w:tabs>
        <w:tab w:val="center" w:pos="4153"/>
        <w:tab w:val="right" w:pos="8306"/>
      </w:tabs>
      <w:snapToGrid w:val="0"/>
      <w:jc w:val="left"/>
    </w:pPr>
  </w:style>
  <w:style w:type="character" w:customStyle="1" w:styleId="a9">
    <w:name w:val="页脚 字符"/>
    <w:basedOn w:val="a0"/>
    <w:link w:val="a8"/>
    <w:uiPriority w:val="99"/>
    <w:rsid w:val="00E01A08"/>
  </w:style>
  <w:style w:type="paragraph" w:customStyle="1" w:styleId="SupplementaryMaterial">
    <w:name w:val="Supplementary Material"/>
    <w:basedOn w:val="aa"/>
    <w:next w:val="aa"/>
    <w:qFormat/>
    <w:rsid w:val="002D450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color w:val="auto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2D450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2D450D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825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8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w_sw999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4</Pages>
  <Words>3249</Words>
  <Characters>18524</Characters>
  <Application>Microsoft Office Word</Application>
  <DocSecurity>0</DocSecurity>
  <Lines>154</Lines>
  <Paragraphs>43</Paragraphs>
  <ScaleCrop>false</ScaleCrop>
  <Company/>
  <LinksUpToDate>false</LinksUpToDate>
  <CharactersWithSpaces>2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</dc:creator>
  <cp:keywords/>
  <dc:description/>
  <cp:lastModifiedBy>皇甫 钊</cp:lastModifiedBy>
  <cp:revision>59</cp:revision>
  <dcterms:created xsi:type="dcterms:W3CDTF">2023-04-04T02:22:00Z</dcterms:created>
  <dcterms:modified xsi:type="dcterms:W3CDTF">2023-06-04T05:48:00Z</dcterms:modified>
</cp:coreProperties>
</file>